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80FB1" w14:textId="7614C15B" w:rsidR="00C12E02" w:rsidRPr="006F23DD" w:rsidRDefault="00685480" w:rsidP="006B1F0E">
      <w:pPr>
        <w:spacing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lementary Table</w:t>
      </w:r>
      <w:r w:rsidR="00785706" w:rsidRPr="006B1F0E">
        <w:rPr>
          <w:b/>
          <w:sz w:val="28"/>
          <w:szCs w:val="28"/>
        </w:rPr>
        <w:t xml:space="preserve"> </w:t>
      </w:r>
      <w:r w:rsidR="006B1F0E" w:rsidRPr="006B1F0E">
        <w:rPr>
          <w:b/>
          <w:sz w:val="28"/>
          <w:szCs w:val="28"/>
        </w:rPr>
        <w:t>S</w:t>
      </w:r>
      <w:r w:rsidR="00785706" w:rsidRPr="006B1F0E">
        <w:rPr>
          <w:b/>
          <w:sz w:val="28"/>
          <w:szCs w:val="28"/>
        </w:rPr>
        <w:t>1. Assoc</w:t>
      </w:r>
      <w:r w:rsidR="00785706" w:rsidRPr="006F23DD">
        <w:rPr>
          <w:b/>
          <w:sz w:val="28"/>
          <w:szCs w:val="28"/>
        </w:rPr>
        <w:t>iations with</w:t>
      </w:r>
      <w:r w:rsidR="00E94E5E" w:rsidRPr="006F23DD">
        <w:rPr>
          <w:b/>
          <w:sz w:val="28"/>
          <w:szCs w:val="28"/>
        </w:rPr>
        <w:t xml:space="preserve"> </w:t>
      </w:r>
      <w:r w:rsidR="00B47E5A" w:rsidRPr="006F23DD">
        <w:rPr>
          <w:b/>
          <w:sz w:val="28"/>
          <w:szCs w:val="28"/>
        </w:rPr>
        <w:t>clinicopathological factors and intercorrelation of PD</w:t>
      </w:r>
      <w:r w:rsidR="00785706" w:rsidRPr="006F23DD">
        <w:rPr>
          <w:b/>
          <w:sz w:val="28"/>
          <w:szCs w:val="28"/>
        </w:rPr>
        <w:t>-</w:t>
      </w:r>
      <w:r w:rsidR="00B47E5A" w:rsidRPr="006F23DD">
        <w:rPr>
          <w:b/>
          <w:sz w:val="28"/>
          <w:szCs w:val="28"/>
        </w:rPr>
        <w:t>L1 and PD</w:t>
      </w:r>
      <w:r w:rsidR="00785706" w:rsidRPr="006F23DD">
        <w:rPr>
          <w:b/>
          <w:sz w:val="28"/>
          <w:szCs w:val="28"/>
        </w:rPr>
        <w:t>-</w:t>
      </w:r>
      <w:r w:rsidR="00B47E5A" w:rsidRPr="006F23DD">
        <w:rPr>
          <w:b/>
          <w:sz w:val="28"/>
          <w:szCs w:val="28"/>
        </w:rPr>
        <w:t>1</w:t>
      </w:r>
      <w:r w:rsidR="00785706" w:rsidRPr="006F23DD">
        <w:rPr>
          <w:b/>
          <w:sz w:val="28"/>
          <w:szCs w:val="28"/>
        </w:rPr>
        <w:t xml:space="preserve"> expression</w:t>
      </w:r>
      <w:r w:rsidR="006B1F0E" w:rsidRPr="006F23DD">
        <w:rPr>
          <w:b/>
          <w:sz w:val="28"/>
          <w:szCs w:val="28"/>
        </w:rPr>
        <w:t xml:space="preserve"> in esophageal </w:t>
      </w:r>
      <w:r w:rsidR="0056046A" w:rsidRPr="006F23DD">
        <w:rPr>
          <w:b/>
          <w:sz w:val="28"/>
          <w:szCs w:val="28"/>
        </w:rPr>
        <w:t>cancer</w:t>
      </w:r>
    </w:p>
    <w:p w14:paraId="127AC5CA" w14:textId="77777777" w:rsidR="006B1F0E" w:rsidRPr="006F23DD" w:rsidRDefault="006B1F0E" w:rsidP="006B1F0E">
      <w:pPr>
        <w:spacing w:line="240" w:lineRule="auto"/>
        <w:rPr>
          <w:b/>
        </w:rPr>
      </w:pPr>
    </w:p>
    <w:tbl>
      <w:tblPr>
        <w:tblW w:w="148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128"/>
        <w:gridCol w:w="1263"/>
        <w:gridCol w:w="1180"/>
        <w:gridCol w:w="682"/>
        <w:gridCol w:w="1275"/>
        <w:gridCol w:w="1134"/>
        <w:gridCol w:w="1134"/>
        <w:gridCol w:w="853"/>
        <w:gridCol w:w="1082"/>
        <w:gridCol w:w="1184"/>
        <w:gridCol w:w="1136"/>
        <w:gridCol w:w="848"/>
      </w:tblGrid>
      <w:tr w:rsidR="00FF360B" w:rsidRPr="006F23DD" w14:paraId="636CC320" w14:textId="77777777" w:rsidTr="00FF360B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24CEF370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b/>
                <w:sz w:val="18"/>
                <w:szCs w:val="18"/>
              </w:rPr>
              <w:t>Factor</w:t>
            </w:r>
          </w:p>
        </w:tc>
        <w:tc>
          <w:tcPr>
            <w:tcW w:w="4253" w:type="dxa"/>
            <w:gridSpan w:val="4"/>
          </w:tcPr>
          <w:p w14:paraId="325DC603" w14:textId="77777777" w:rsidR="00E94E5E" w:rsidRPr="006F23DD" w:rsidRDefault="00E94E5E" w:rsidP="0026780F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b/>
                <w:sz w:val="18"/>
                <w:szCs w:val="18"/>
              </w:rPr>
              <w:t>PD-L1 Tumour</w:t>
            </w:r>
            <w:r w:rsidR="00AA71FF" w:rsidRPr="006F23DD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cells</w:t>
            </w:r>
          </w:p>
        </w:tc>
        <w:tc>
          <w:tcPr>
            <w:tcW w:w="4396" w:type="dxa"/>
            <w:gridSpan w:val="4"/>
          </w:tcPr>
          <w:p w14:paraId="52822F04" w14:textId="77777777" w:rsidR="00E94E5E" w:rsidRPr="006F23DD" w:rsidRDefault="00E94E5E" w:rsidP="0026780F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b/>
                <w:sz w:val="18"/>
                <w:szCs w:val="18"/>
              </w:rPr>
              <w:t>PD-L1 Immune cells</w:t>
            </w:r>
          </w:p>
        </w:tc>
        <w:tc>
          <w:tcPr>
            <w:tcW w:w="4250" w:type="dxa"/>
            <w:gridSpan w:val="4"/>
          </w:tcPr>
          <w:p w14:paraId="675282B2" w14:textId="77777777" w:rsidR="00E94E5E" w:rsidRPr="006F23DD" w:rsidRDefault="00E94E5E" w:rsidP="0026780F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b/>
                <w:sz w:val="18"/>
                <w:szCs w:val="18"/>
              </w:rPr>
              <w:t>PD</w:t>
            </w:r>
            <w:r w:rsidR="00D70AD1" w:rsidRPr="006F23DD">
              <w:rPr>
                <w:rFonts w:ascii="Arial" w:eastAsia="Times New Roman" w:hAnsi="Arial" w:cs="Arial"/>
                <w:b/>
                <w:sz w:val="18"/>
                <w:szCs w:val="18"/>
              </w:rPr>
              <w:t>-</w:t>
            </w:r>
            <w:r w:rsidRPr="006F23DD">
              <w:rPr>
                <w:rFonts w:ascii="Arial" w:eastAsia="Times New Roman" w:hAnsi="Arial" w:cs="Arial"/>
                <w:b/>
                <w:sz w:val="18"/>
                <w:szCs w:val="18"/>
              </w:rPr>
              <w:t>1 Immune cells</w:t>
            </w:r>
          </w:p>
        </w:tc>
      </w:tr>
      <w:tr w:rsidR="00FF360B" w:rsidRPr="006F23DD" w14:paraId="758133A5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5E868202" w14:textId="77777777" w:rsidR="008C32FE" w:rsidRPr="006F23DD" w:rsidRDefault="008C32F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9366954" w14:textId="77777777" w:rsidR="00E94E5E" w:rsidRPr="006F23DD" w:rsidRDefault="008C32F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n(%)</w:t>
            </w:r>
          </w:p>
        </w:tc>
        <w:tc>
          <w:tcPr>
            <w:tcW w:w="1128" w:type="dxa"/>
          </w:tcPr>
          <w:p w14:paraId="6773BD37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&lt;1%</w:t>
            </w:r>
          </w:p>
          <w:p w14:paraId="5E2ED0ED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63" w:type="dxa"/>
          </w:tcPr>
          <w:p w14:paraId="45120E28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1-49%</w:t>
            </w:r>
          </w:p>
          <w:p w14:paraId="60B5EA3F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DE86B4C" w14:textId="48FAF78C" w:rsidR="00E94E5E" w:rsidRPr="006F23DD" w:rsidRDefault="0077092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sym w:font="Symbol" w:char="F0B3"/>
            </w:r>
            <w:r w:rsidR="00E94E5E" w:rsidRPr="006F23DD">
              <w:rPr>
                <w:rFonts w:ascii="Arial" w:eastAsia="Times New Roman" w:hAnsi="Arial" w:cs="Arial"/>
                <w:sz w:val="18"/>
                <w:szCs w:val="18"/>
              </w:rPr>
              <w:t>50%</w:t>
            </w:r>
          </w:p>
          <w:p w14:paraId="1869187B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12DCE04E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275" w:type="dxa"/>
          </w:tcPr>
          <w:p w14:paraId="3E95DDF6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0-10%</w:t>
            </w:r>
          </w:p>
          <w:p w14:paraId="1671071A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2A3708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11-50%</w:t>
            </w:r>
          </w:p>
          <w:p w14:paraId="338DE56E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5A7774A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&gt;50%</w:t>
            </w:r>
          </w:p>
          <w:p w14:paraId="649832EA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3" w:type="dxa"/>
          </w:tcPr>
          <w:p w14:paraId="3DE61D77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082" w:type="dxa"/>
          </w:tcPr>
          <w:p w14:paraId="40052BA2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0-10%</w:t>
            </w:r>
          </w:p>
          <w:p w14:paraId="2167B1AE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1184" w:type="dxa"/>
          </w:tcPr>
          <w:p w14:paraId="22183329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11-50%</w:t>
            </w:r>
          </w:p>
          <w:p w14:paraId="156F624C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1136" w:type="dxa"/>
          </w:tcPr>
          <w:p w14:paraId="6D1AAC23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&gt;50%</w:t>
            </w:r>
          </w:p>
          <w:p w14:paraId="334AB333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848" w:type="dxa"/>
          </w:tcPr>
          <w:p w14:paraId="53C9885D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i/>
                <w:sz w:val="18"/>
                <w:szCs w:val="18"/>
              </w:rPr>
              <w:t>P</w:t>
            </w:r>
          </w:p>
        </w:tc>
      </w:tr>
      <w:tr w:rsidR="00FF360B" w:rsidRPr="006F23DD" w14:paraId="1EC23A63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78A7354D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28" w:type="dxa"/>
          </w:tcPr>
          <w:p w14:paraId="41B4CE9F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63" w:type="dxa"/>
          </w:tcPr>
          <w:p w14:paraId="50678925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80" w:type="dxa"/>
          </w:tcPr>
          <w:p w14:paraId="2F05330C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82" w:type="dxa"/>
          </w:tcPr>
          <w:p w14:paraId="75842EB2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6B004C9C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87F6E2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16F978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3" w:type="dxa"/>
          </w:tcPr>
          <w:p w14:paraId="286D415E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2" w:type="dxa"/>
          </w:tcPr>
          <w:p w14:paraId="027185A6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84" w:type="dxa"/>
          </w:tcPr>
          <w:p w14:paraId="5820E441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6" w:type="dxa"/>
          </w:tcPr>
          <w:p w14:paraId="00E17F3D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</w:tcPr>
          <w:p w14:paraId="65DB07AC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FF360B" w:rsidRPr="006F23DD" w14:paraId="7EBF3E0F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1C46B24C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 xml:space="preserve">mean, median </w:t>
            </w:r>
          </w:p>
          <w:p w14:paraId="5F32C847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 xml:space="preserve">(range) </w:t>
            </w:r>
          </w:p>
        </w:tc>
        <w:tc>
          <w:tcPr>
            <w:tcW w:w="1128" w:type="dxa"/>
          </w:tcPr>
          <w:p w14:paraId="3A3A2E40" w14:textId="77777777" w:rsidR="00245809" w:rsidRPr="006F23DD" w:rsidRDefault="004D48FF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68</w:t>
            </w:r>
            <w:r w:rsidR="008E4AF5" w:rsidRPr="006F23DD">
              <w:rPr>
                <w:rFonts w:ascii="Arial" w:eastAsia="Times New Roman" w:hAnsi="Arial" w:cs="Arial"/>
                <w:sz w:val="18"/>
                <w:szCs w:val="18"/>
              </w:rPr>
              <w:t>.3, 65.9</w:t>
            </w:r>
          </w:p>
          <w:p w14:paraId="650D1AA6" w14:textId="77777777" w:rsidR="008E4AF5" w:rsidRPr="006F23DD" w:rsidRDefault="008E4AF5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(48.2-88.6)</w:t>
            </w:r>
          </w:p>
        </w:tc>
        <w:tc>
          <w:tcPr>
            <w:tcW w:w="1263" w:type="dxa"/>
          </w:tcPr>
          <w:p w14:paraId="42C4447F" w14:textId="77777777" w:rsidR="008B0EAA" w:rsidRPr="006F23DD" w:rsidRDefault="008B0EAA" w:rsidP="008B0EAA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68.3, 65.9</w:t>
            </w:r>
          </w:p>
          <w:p w14:paraId="7E848F14" w14:textId="77777777" w:rsidR="00E94E5E" w:rsidRPr="006F23DD" w:rsidRDefault="008B0EAA" w:rsidP="008B0EAA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(48.2-88.6)</w:t>
            </w:r>
          </w:p>
        </w:tc>
        <w:tc>
          <w:tcPr>
            <w:tcW w:w="1180" w:type="dxa"/>
          </w:tcPr>
          <w:p w14:paraId="3E71F564" w14:textId="77777777" w:rsidR="00E94E5E" w:rsidRPr="006F23DD" w:rsidRDefault="00B6196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.3, 68.3</w:t>
            </w:r>
          </w:p>
          <w:p w14:paraId="34DFD25F" w14:textId="77777777" w:rsidR="00B61960" w:rsidRPr="006F23DD" w:rsidRDefault="00B6196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62.7-74.0)</w:t>
            </w:r>
          </w:p>
        </w:tc>
        <w:tc>
          <w:tcPr>
            <w:tcW w:w="682" w:type="dxa"/>
          </w:tcPr>
          <w:p w14:paraId="09966693" w14:textId="77777777" w:rsidR="00E94E5E" w:rsidRPr="006F23DD" w:rsidRDefault="007B54F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70</w:t>
            </w:r>
          </w:p>
        </w:tc>
        <w:tc>
          <w:tcPr>
            <w:tcW w:w="1275" w:type="dxa"/>
          </w:tcPr>
          <w:p w14:paraId="69E9C3A2" w14:textId="77777777" w:rsidR="00E94E5E" w:rsidRPr="006F23DD" w:rsidRDefault="005971F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66.5, </w:t>
            </w:r>
            <w:r w:rsidR="00D00A1B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.1</w:t>
            </w:r>
          </w:p>
          <w:p w14:paraId="4802FA76" w14:textId="77777777" w:rsidR="00D00A1B" w:rsidRPr="006F23DD" w:rsidRDefault="00D00A1B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48.2-84.9)</w:t>
            </w:r>
          </w:p>
        </w:tc>
        <w:tc>
          <w:tcPr>
            <w:tcW w:w="1134" w:type="dxa"/>
          </w:tcPr>
          <w:p w14:paraId="354F6E30" w14:textId="77777777" w:rsidR="00E94E5E" w:rsidRPr="006F23DD" w:rsidRDefault="0013174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9.3, 68.7</w:t>
            </w:r>
          </w:p>
          <w:p w14:paraId="434301CD" w14:textId="77777777" w:rsidR="00131749" w:rsidRPr="006F23DD" w:rsidRDefault="0013174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50.2-88.6)</w:t>
            </w:r>
          </w:p>
        </w:tc>
        <w:tc>
          <w:tcPr>
            <w:tcW w:w="1134" w:type="dxa"/>
          </w:tcPr>
          <w:p w14:paraId="7CA8F18E" w14:textId="77777777" w:rsidR="00E94E5E" w:rsidRPr="006F23DD" w:rsidRDefault="006F655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2.9, 80.0</w:t>
            </w:r>
          </w:p>
          <w:p w14:paraId="7847DDDA" w14:textId="77777777" w:rsidR="006F6552" w:rsidRPr="006F23DD" w:rsidRDefault="006F655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58.6-85.3)</w:t>
            </w:r>
          </w:p>
        </w:tc>
        <w:tc>
          <w:tcPr>
            <w:tcW w:w="853" w:type="dxa"/>
          </w:tcPr>
          <w:p w14:paraId="7816EB67" w14:textId="77777777" w:rsidR="00E94E5E" w:rsidRPr="006F23DD" w:rsidRDefault="003204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56</w:t>
            </w:r>
          </w:p>
        </w:tc>
        <w:tc>
          <w:tcPr>
            <w:tcW w:w="1082" w:type="dxa"/>
          </w:tcPr>
          <w:p w14:paraId="2251CE53" w14:textId="77777777" w:rsidR="00B127E7" w:rsidRPr="006F23DD" w:rsidRDefault="006D41BB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.2, 67.0</w:t>
            </w:r>
          </w:p>
          <w:p w14:paraId="3764FC07" w14:textId="77777777" w:rsidR="006D41BB" w:rsidRPr="006F23DD" w:rsidRDefault="006D41BB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48.2-88.5)</w:t>
            </w:r>
          </w:p>
        </w:tc>
        <w:tc>
          <w:tcPr>
            <w:tcW w:w="1184" w:type="dxa"/>
          </w:tcPr>
          <w:p w14:paraId="38256306" w14:textId="77777777" w:rsidR="00773732" w:rsidRPr="006F23DD" w:rsidRDefault="006D41BB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.5, 65.9</w:t>
            </w:r>
          </w:p>
          <w:p w14:paraId="0D54A5CA" w14:textId="77777777" w:rsidR="006D41BB" w:rsidRPr="006F23DD" w:rsidRDefault="006D41BB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48.4-88.6)</w:t>
            </w:r>
          </w:p>
        </w:tc>
        <w:tc>
          <w:tcPr>
            <w:tcW w:w="1136" w:type="dxa"/>
          </w:tcPr>
          <w:p w14:paraId="0368EA3D" w14:textId="77777777" w:rsidR="00D13444" w:rsidRPr="006F23DD" w:rsidRDefault="006D41BB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1.6, 69,2</w:t>
            </w:r>
          </w:p>
          <w:p w14:paraId="6AEECDF2" w14:textId="77777777" w:rsidR="006D41BB" w:rsidRPr="006F23DD" w:rsidRDefault="006D41BB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62.7-83.1)</w:t>
            </w:r>
          </w:p>
        </w:tc>
        <w:tc>
          <w:tcPr>
            <w:tcW w:w="848" w:type="dxa"/>
          </w:tcPr>
          <w:p w14:paraId="665FA80F" w14:textId="77777777" w:rsidR="00E94E5E" w:rsidRPr="006F23DD" w:rsidRDefault="002B630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0.842</w:t>
            </w:r>
          </w:p>
        </w:tc>
      </w:tr>
      <w:tr w:rsidR="00FF360B" w:rsidRPr="006F23DD" w14:paraId="1A98E863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09BCB3E6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28" w:type="dxa"/>
          </w:tcPr>
          <w:p w14:paraId="274E2824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63" w:type="dxa"/>
          </w:tcPr>
          <w:p w14:paraId="7C66BFA5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80" w:type="dxa"/>
          </w:tcPr>
          <w:p w14:paraId="0CD32397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</w:tcPr>
          <w:p w14:paraId="1B091B12" w14:textId="77777777" w:rsidR="00E94E5E" w:rsidRPr="006F23DD" w:rsidRDefault="00E94E5E" w:rsidP="0026780F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7603264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7A10A7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DDA6D7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</w:tcPr>
          <w:p w14:paraId="53566D95" w14:textId="77777777" w:rsidR="00E94E5E" w:rsidRPr="006F23DD" w:rsidRDefault="00E94E5E" w:rsidP="0026780F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35B6C120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84" w:type="dxa"/>
          </w:tcPr>
          <w:p w14:paraId="3F1BB3DA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6" w:type="dxa"/>
          </w:tcPr>
          <w:p w14:paraId="24CF9A1F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dxa"/>
          </w:tcPr>
          <w:p w14:paraId="4B586EA1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FF360B" w:rsidRPr="006F23DD" w14:paraId="7C1A6069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7717E5E5" w14:textId="77777777" w:rsidR="00E94E5E" w:rsidRPr="006F23DD" w:rsidRDefault="00E94E5E" w:rsidP="0026780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Female</w:t>
            </w:r>
          </w:p>
        </w:tc>
        <w:tc>
          <w:tcPr>
            <w:tcW w:w="1128" w:type="dxa"/>
          </w:tcPr>
          <w:p w14:paraId="6ADB6A6A" w14:textId="77777777" w:rsidR="00E94E5E" w:rsidRPr="006F23DD" w:rsidRDefault="00C71D2D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(</w:t>
            </w:r>
            <w:r w:rsidR="008A28AA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.7)</w:t>
            </w:r>
          </w:p>
        </w:tc>
        <w:tc>
          <w:tcPr>
            <w:tcW w:w="1263" w:type="dxa"/>
          </w:tcPr>
          <w:p w14:paraId="7E8E57D2" w14:textId="77777777" w:rsidR="00E94E5E" w:rsidRPr="006F23DD" w:rsidRDefault="00C71D2D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</w:t>
            </w:r>
            <w:r w:rsidR="0076143F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22.2)</w:t>
            </w:r>
          </w:p>
        </w:tc>
        <w:tc>
          <w:tcPr>
            <w:tcW w:w="1180" w:type="dxa"/>
          </w:tcPr>
          <w:p w14:paraId="35CC021C" w14:textId="77777777" w:rsidR="00E94E5E" w:rsidRPr="006F23DD" w:rsidRDefault="00C71D2D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  <w:r w:rsidR="00A43E1B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50.0)</w:t>
            </w:r>
          </w:p>
        </w:tc>
        <w:tc>
          <w:tcPr>
            <w:tcW w:w="682" w:type="dxa"/>
          </w:tcPr>
          <w:p w14:paraId="6E79B885" w14:textId="77777777" w:rsidR="00E94E5E" w:rsidRPr="006F23DD" w:rsidRDefault="00DD15B9" w:rsidP="0026780F">
            <w:pPr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1275" w:type="dxa"/>
          </w:tcPr>
          <w:p w14:paraId="4EA8CA0A" w14:textId="77777777" w:rsidR="00E94E5E" w:rsidRPr="006F23DD" w:rsidRDefault="00311D3B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(14.0)</w:t>
            </w:r>
          </w:p>
        </w:tc>
        <w:tc>
          <w:tcPr>
            <w:tcW w:w="1134" w:type="dxa"/>
          </w:tcPr>
          <w:p w14:paraId="3C5BC80F" w14:textId="77777777" w:rsidR="00E94E5E" w:rsidRPr="006F23DD" w:rsidRDefault="00616739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16.2)</w:t>
            </w:r>
          </w:p>
        </w:tc>
        <w:tc>
          <w:tcPr>
            <w:tcW w:w="1134" w:type="dxa"/>
          </w:tcPr>
          <w:p w14:paraId="2816CCE7" w14:textId="77777777" w:rsidR="00E94E5E" w:rsidRPr="006F23DD" w:rsidRDefault="00616739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3" w:type="dxa"/>
          </w:tcPr>
          <w:p w14:paraId="0DBF9183" w14:textId="77777777" w:rsidR="00E94E5E" w:rsidRPr="006F23DD" w:rsidRDefault="00616739" w:rsidP="002576A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66</w:t>
            </w:r>
          </w:p>
        </w:tc>
        <w:tc>
          <w:tcPr>
            <w:tcW w:w="1082" w:type="dxa"/>
          </w:tcPr>
          <w:p w14:paraId="093E0F08" w14:textId="77777777" w:rsidR="00E94E5E" w:rsidRPr="006F23DD" w:rsidRDefault="001C4ADD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7.7)</w:t>
            </w:r>
          </w:p>
        </w:tc>
        <w:tc>
          <w:tcPr>
            <w:tcW w:w="1184" w:type="dxa"/>
          </w:tcPr>
          <w:p w14:paraId="2CD3617A" w14:textId="77777777" w:rsidR="00E94E5E" w:rsidRPr="006F23DD" w:rsidRDefault="001C4ADD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(22.0)</w:t>
            </w:r>
          </w:p>
        </w:tc>
        <w:tc>
          <w:tcPr>
            <w:tcW w:w="1136" w:type="dxa"/>
          </w:tcPr>
          <w:p w14:paraId="444F484E" w14:textId="77777777" w:rsidR="00E94E5E" w:rsidRPr="006F23DD" w:rsidRDefault="001C4ADD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48" w:type="dxa"/>
          </w:tcPr>
          <w:p w14:paraId="3095C103" w14:textId="77777777" w:rsidR="00E94E5E" w:rsidRPr="006F23DD" w:rsidRDefault="001C4ADD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63</w:t>
            </w:r>
          </w:p>
        </w:tc>
      </w:tr>
      <w:tr w:rsidR="00FF360B" w:rsidRPr="006F23DD" w14:paraId="2DA756AF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1AF1918F" w14:textId="77777777" w:rsidR="00E94E5E" w:rsidRPr="006F23DD" w:rsidRDefault="00E94E5E" w:rsidP="0026780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Male</w:t>
            </w:r>
          </w:p>
        </w:tc>
        <w:tc>
          <w:tcPr>
            <w:tcW w:w="1128" w:type="dxa"/>
          </w:tcPr>
          <w:p w14:paraId="4069E6B4" w14:textId="77777777" w:rsidR="00E94E5E" w:rsidRPr="006F23DD" w:rsidRDefault="00C71D2D" w:rsidP="0026780F">
            <w:pPr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7</w:t>
            </w:r>
            <w:r w:rsidR="00ED4CF8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89.3)</w:t>
            </w:r>
          </w:p>
        </w:tc>
        <w:tc>
          <w:tcPr>
            <w:tcW w:w="1263" w:type="dxa"/>
          </w:tcPr>
          <w:p w14:paraId="39C4535E" w14:textId="77777777" w:rsidR="00E94E5E" w:rsidRPr="006F23DD" w:rsidRDefault="00C71D2D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(</w:t>
            </w:r>
            <w:r w:rsidR="0076143F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7.8)</w:t>
            </w:r>
          </w:p>
        </w:tc>
        <w:tc>
          <w:tcPr>
            <w:tcW w:w="1180" w:type="dxa"/>
          </w:tcPr>
          <w:p w14:paraId="3BBF1E08" w14:textId="77777777" w:rsidR="00E94E5E" w:rsidRPr="006F23DD" w:rsidRDefault="00C71D2D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</w:t>
            </w:r>
            <w:r w:rsidR="00A43E1B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.0)</w:t>
            </w:r>
          </w:p>
        </w:tc>
        <w:tc>
          <w:tcPr>
            <w:tcW w:w="682" w:type="dxa"/>
          </w:tcPr>
          <w:p w14:paraId="2DEFED6D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874443D" w14:textId="77777777" w:rsidR="00E94E5E" w:rsidRPr="006F23DD" w:rsidRDefault="00311D3B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(86.0)</w:t>
            </w:r>
          </w:p>
        </w:tc>
        <w:tc>
          <w:tcPr>
            <w:tcW w:w="1134" w:type="dxa"/>
          </w:tcPr>
          <w:p w14:paraId="4F6AC99A" w14:textId="77777777" w:rsidR="00E94E5E" w:rsidRPr="006F23DD" w:rsidRDefault="00616739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(83.8)</w:t>
            </w:r>
          </w:p>
        </w:tc>
        <w:tc>
          <w:tcPr>
            <w:tcW w:w="1134" w:type="dxa"/>
          </w:tcPr>
          <w:p w14:paraId="4EC4F2EF" w14:textId="77777777" w:rsidR="00E94E5E" w:rsidRPr="006F23DD" w:rsidRDefault="00616739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(100.0)</w:t>
            </w:r>
          </w:p>
        </w:tc>
        <w:tc>
          <w:tcPr>
            <w:tcW w:w="853" w:type="dxa"/>
          </w:tcPr>
          <w:p w14:paraId="74A89A6E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0339657A" w14:textId="77777777" w:rsidR="00E94E5E" w:rsidRPr="006F23DD" w:rsidRDefault="001C4ADD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8(92.3)</w:t>
            </w:r>
          </w:p>
        </w:tc>
        <w:tc>
          <w:tcPr>
            <w:tcW w:w="1184" w:type="dxa"/>
          </w:tcPr>
          <w:p w14:paraId="4BF6A202" w14:textId="77777777" w:rsidR="00E94E5E" w:rsidRPr="006F23DD" w:rsidRDefault="001C4ADD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(78.0)</w:t>
            </w:r>
          </w:p>
        </w:tc>
        <w:tc>
          <w:tcPr>
            <w:tcW w:w="1136" w:type="dxa"/>
          </w:tcPr>
          <w:p w14:paraId="4FB1F268" w14:textId="77777777" w:rsidR="00E94E5E" w:rsidRPr="006F23DD" w:rsidRDefault="001C4ADD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100.0)</w:t>
            </w:r>
          </w:p>
        </w:tc>
        <w:tc>
          <w:tcPr>
            <w:tcW w:w="848" w:type="dxa"/>
          </w:tcPr>
          <w:p w14:paraId="78AD5BCA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71DD6EDC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07B54C9F" w14:textId="307CBC28" w:rsidR="00E94E5E" w:rsidRPr="006F23DD" w:rsidRDefault="00291960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T </w:t>
            </w:r>
            <w:r w:rsidR="00E94E5E" w:rsidRPr="006F23D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128" w:type="dxa"/>
          </w:tcPr>
          <w:p w14:paraId="51492975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263" w:type="dxa"/>
          </w:tcPr>
          <w:p w14:paraId="7EC84218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80" w:type="dxa"/>
          </w:tcPr>
          <w:p w14:paraId="639C95B1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82" w:type="dxa"/>
          </w:tcPr>
          <w:p w14:paraId="092794A0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E7D7220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9011B6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045605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5064F507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4C18E702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72630CEB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6" w:type="dxa"/>
          </w:tcPr>
          <w:p w14:paraId="5CF3815D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dxa"/>
          </w:tcPr>
          <w:p w14:paraId="04B6BF81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6977918D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56F2D433" w14:textId="77777777" w:rsidR="00E94E5E" w:rsidRPr="006F23DD" w:rsidRDefault="00E94E5E" w:rsidP="0026780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T1</w:t>
            </w:r>
          </w:p>
        </w:tc>
        <w:tc>
          <w:tcPr>
            <w:tcW w:w="1128" w:type="dxa"/>
          </w:tcPr>
          <w:p w14:paraId="3CC3801E" w14:textId="77777777" w:rsidR="00E94E5E" w:rsidRPr="006F23DD" w:rsidRDefault="00B95930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</w:t>
            </w:r>
            <w:r w:rsidR="00631355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8.0)</w:t>
            </w:r>
          </w:p>
        </w:tc>
        <w:tc>
          <w:tcPr>
            <w:tcW w:w="1263" w:type="dxa"/>
          </w:tcPr>
          <w:p w14:paraId="3316E5B3" w14:textId="77777777" w:rsidR="00E94E5E" w:rsidRPr="006F23DD" w:rsidRDefault="00B95930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  <w:r w:rsidR="00C71D2D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5.6)</w:t>
            </w:r>
          </w:p>
        </w:tc>
        <w:tc>
          <w:tcPr>
            <w:tcW w:w="1180" w:type="dxa"/>
          </w:tcPr>
          <w:p w14:paraId="1076E5F6" w14:textId="77777777" w:rsidR="00E94E5E" w:rsidRPr="006F23DD" w:rsidRDefault="00B95930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  <w:r w:rsidR="00C71D2D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0)</w:t>
            </w:r>
          </w:p>
        </w:tc>
        <w:tc>
          <w:tcPr>
            <w:tcW w:w="682" w:type="dxa"/>
          </w:tcPr>
          <w:p w14:paraId="3C60D15B" w14:textId="77777777" w:rsidR="00E94E5E" w:rsidRPr="006F23DD" w:rsidRDefault="0087208E" w:rsidP="0026780F">
            <w:pPr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57</w:t>
            </w:r>
          </w:p>
        </w:tc>
        <w:tc>
          <w:tcPr>
            <w:tcW w:w="1275" w:type="dxa"/>
          </w:tcPr>
          <w:p w14:paraId="694C525E" w14:textId="77777777" w:rsidR="00E94E5E" w:rsidRPr="006F23DD" w:rsidRDefault="008671D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6.0)</w:t>
            </w:r>
          </w:p>
        </w:tc>
        <w:tc>
          <w:tcPr>
            <w:tcW w:w="1134" w:type="dxa"/>
          </w:tcPr>
          <w:p w14:paraId="3000D6D6" w14:textId="77777777" w:rsidR="00E94E5E" w:rsidRPr="006F23DD" w:rsidRDefault="008671D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8.1)</w:t>
            </w:r>
          </w:p>
        </w:tc>
        <w:tc>
          <w:tcPr>
            <w:tcW w:w="1134" w:type="dxa"/>
          </w:tcPr>
          <w:p w14:paraId="2B3E9ECB" w14:textId="77777777" w:rsidR="00E94E5E" w:rsidRPr="006F23DD" w:rsidRDefault="008671D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12.5)</w:t>
            </w:r>
          </w:p>
        </w:tc>
        <w:tc>
          <w:tcPr>
            <w:tcW w:w="853" w:type="dxa"/>
          </w:tcPr>
          <w:p w14:paraId="1C5E9D6D" w14:textId="77777777" w:rsidR="00E94E5E" w:rsidRPr="006F23DD" w:rsidRDefault="008671D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082" w:type="dxa"/>
          </w:tcPr>
          <w:p w14:paraId="74CA239B" w14:textId="77777777" w:rsidR="00E94E5E" w:rsidRPr="006F23DD" w:rsidRDefault="001C4ADD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7.7)</w:t>
            </w:r>
          </w:p>
        </w:tc>
        <w:tc>
          <w:tcPr>
            <w:tcW w:w="1184" w:type="dxa"/>
          </w:tcPr>
          <w:p w14:paraId="09C4D651" w14:textId="77777777" w:rsidR="00E94E5E" w:rsidRPr="006F23DD" w:rsidRDefault="001C4ADD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9.8)</w:t>
            </w:r>
          </w:p>
        </w:tc>
        <w:tc>
          <w:tcPr>
            <w:tcW w:w="1136" w:type="dxa"/>
          </w:tcPr>
          <w:p w14:paraId="5F5E8F35" w14:textId="77777777" w:rsidR="00E94E5E" w:rsidRPr="006F23DD" w:rsidRDefault="001C4ADD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48" w:type="dxa"/>
          </w:tcPr>
          <w:p w14:paraId="49A8BD6B" w14:textId="77777777" w:rsidR="00E94E5E" w:rsidRPr="006F23DD" w:rsidRDefault="001C4ADD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61</w:t>
            </w:r>
          </w:p>
        </w:tc>
      </w:tr>
      <w:tr w:rsidR="00FF360B" w:rsidRPr="006F23DD" w14:paraId="7FFC3DD2" w14:textId="77777777" w:rsidTr="00D60504">
        <w:trPr>
          <w:trHeight w:val="473"/>
        </w:trPr>
        <w:tc>
          <w:tcPr>
            <w:tcW w:w="1951" w:type="dxa"/>
            <w:shd w:val="clear" w:color="auto" w:fill="auto"/>
            <w:noWrap/>
            <w:hideMark/>
          </w:tcPr>
          <w:p w14:paraId="2B17CCB4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T2</w:t>
            </w:r>
          </w:p>
        </w:tc>
        <w:tc>
          <w:tcPr>
            <w:tcW w:w="1128" w:type="dxa"/>
          </w:tcPr>
          <w:p w14:paraId="4B14E03E" w14:textId="77777777" w:rsidR="00E94E5E" w:rsidRPr="006F23DD" w:rsidRDefault="00B9593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</w:t>
            </w:r>
            <w:r w:rsidR="00631355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14.7)</w:t>
            </w:r>
          </w:p>
        </w:tc>
        <w:tc>
          <w:tcPr>
            <w:tcW w:w="1263" w:type="dxa"/>
          </w:tcPr>
          <w:p w14:paraId="7AEB95F8" w14:textId="77777777" w:rsidR="00E94E5E" w:rsidRPr="006F23DD" w:rsidRDefault="00B9593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</w:t>
            </w:r>
            <w:r w:rsidR="00C71D2D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22.2</w:t>
            </w:r>
            <w:bookmarkStart w:id="0" w:name="_GoBack"/>
            <w:bookmarkEnd w:id="0"/>
            <w:r w:rsidR="00C71D2D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0" w:type="dxa"/>
          </w:tcPr>
          <w:p w14:paraId="3AE53711" w14:textId="77777777" w:rsidR="00E94E5E" w:rsidRPr="006F23DD" w:rsidRDefault="00B95930" w:rsidP="002576A0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  <w:r w:rsidR="00C71D2D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0)</w:t>
            </w:r>
          </w:p>
        </w:tc>
        <w:tc>
          <w:tcPr>
            <w:tcW w:w="682" w:type="dxa"/>
          </w:tcPr>
          <w:p w14:paraId="067E5747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7E6F8F0" w14:textId="77777777" w:rsidR="00E94E5E" w:rsidRPr="006F23DD" w:rsidRDefault="008671D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(10.0)</w:t>
            </w:r>
          </w:p>
        </w:tc>
        <w:tc>
          <w:tcPr>
            <w:tcW w:w="1134" w:type="dxa"/>
          </w:tcPr>
          <w:p w14:paraId="32E8E73B" w14:textId="77777777" w:rsidR="00E94E5E" w:rsidRPr="006F23DD" w:rsidRDefault="008671D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16.2)</w:t>
            </w:r>
          </w:p>
        </w:tc>
        <w:tc>
          <w:tcPr>
            <w:tcW w:w="1134" w:type="dxa"/>
          </w:tcPr>
          <w:p w14:paraId="2BFB8652" w14:textId="77777777" w:rsidR="00E94E5E" w:rsidRPr="006F23DD" w:rsidRDefault="008671D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50.0)</w:t>
            </w:r>
          </w:p>
        </w:tc>
        <w:tc>
          <w:tcPr>
            <w:tcW w:w="853" w:type="dxa"/>
          </w:tcPr>
          <w:p w14:paraId="6B5CC0FE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6064BBDE" w14:textId="77777777" w:rsidR="00E94E5E" w:rsidRPr="006F23DD" w:rsidRDefault="001C4AD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5.8)</w:t>
            </w:r>
          </w:p>
        </w:tc>
        <w:tc>
          <w:tcPr>
            <w:tcW w:w="1184" w:type="dxa"/>
          </w:tcPr>
          <w:p w14:paraId="13882D8F" w14:textId="77777777" w:rsidR="00E94E5E" w:rsidRPr="006F23DD" w:rsidRDefault="001C4AD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(29.3)</w:t>
            </w:r>
          </w:p>
        </w:tc>
        <w:tc>
          <w:tcPr>
            <w:tcW w:w="1136" w:type="dxa"/>
          </w:tcPr>
          <w:p w14:paraId="6A488EBA" w14:textId="77777777" w:rsidR="00E94E5E" w:rsidRPr="006F23DD" w:rsidRDefault="001C4AD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48" w:type="dxa"/>
          </w:tcPr>
          <w:p w14:paraId="7C987638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3D1C4B58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0ADCAEAF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T3</w:t>
            </w:r>
          </w:p>
        </w:tc>
        <w:tc>
          <w:tcPr>
            <w:tcW w:w="1128" w:type="dxa"/>
          </w:tcPr>
          <w:p w14:paraId="4F2619C2" w14:textId="77777777" w:rsidR="00E94E5E" w:rsidRPr="006F23DD" w:rsidRDefault="00B95930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</w:t>
            </w:r>
            <w:r w:rsidR="00631355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65.3)</w:t>
            </w:r>
          </w:p>
        </w:tc>
        <w:tc>
          <w:tcPr>
            <w:tcW w:w="1263" w:type="dxa"/>
          </w:tcPr>
          <w:p w14:paraId="03B70B6F" w14:textId="77777777" w:rsidR="00E94E5E" w:rsidRPr="006F23DD" w:rsidRDefault="00B9593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</w:t>
            </w:r>
            <w:r w:rsidR="00C71D2D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66.7)</w:t>
            </w:r>
          </w:p>
        </w:tc>
        <w:tc>
          <w:tcPr>
            <w:tcW w:w="1180" w:type="dxa"/>
          </w:tcPr>
          <w:p w14:paraId="203E60A4" w14:textId="77777777" w:rsidR="00E94E5E" w:rsidRPr="006F23DD" w:rsidRDefault="00B9593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  <w:r w:rsidR="00C71D2D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100.0)</w:t>
            </w:r>
          </w:p>
        </w:tc>
        <w:tc>
          <w:tcPr>
            <w:tcW w:w="682" w:type="dxa"/>
          </w:tcPr>
          <w:p w14:paraId="140E39B7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0C8D58F" w14:textId="77777777" w:rsidR="00E94E5E" w:rsidRPr="006F23DD" w:rsidRDefault="008671D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(72.0)</w:t>
            </w:r>
          </w:p>
        </w:tc>
        <w:tc>
          <w:tcPr>
            <w:tcW w:w="1134" w:type="dxa"/>
          </w:tcPr>
          <w:p w14:paraId="33B58BA4" w14:textId="77777777" w:rsidR="00E94E5E" w:rsidRPr="006F23DD" w:rsidRDefault="008671D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(64.9)</w:t>
            </w:r>
          </w:p>
        </w:tc>
        <w:tc>
          <w:tcPr>
            <w:tcW w:w="1134" w:type="dxa"/>
          </w:tcPr>
          <w:p w14:paraId="56BAF15D" w14:textId="77777777" w:rsidR="00E94E5E" w:rsidRPr="006F23DD" w:rsidRDefault="008671D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37.5)</w:t>
            </w:r>
          </w:p>
        </w:tc>
        <w:tc>
          <w:tcPr>
            <w:tcW w:w="853" w:type="dxa"/>
          </w:tcPr>
          <w:p w14:paraId="5CCA5982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59D8B4C7" w14:textId="77777777" w:rsidR="00E94E5E" w:rsidRPr="006F23DD" w:rsidRDefault="001C4AD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9(75.0)</w:t>
            </w:r>
          </w:p>
        </w:tc>
        <w:tc>
          <w:tcPr>
            <w:tcW w:w="1184" w:type="dxa"/>
          </w:tcPr>
          <w:p w14:paraId="699C2D5A" w14:textId="77777777" w:rsidR="00E94E5E" w:rsidRPr="006F23DD" w:rsidRDefault="001C4AD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(51.2)</w:t>
            </w:r>
          </w:p>
        </w:tc>
        <w:tc>
          <w:tcPr>
            <w:tcW w:w="1136" w:type="dxa"/>
          </w:tcPr>
          <w:p w14:paraId="2784C797" w14:textId="77777777" w:rsidR="00E94E5E" w:rsidRPr="006F23DD" w:rsidRDefault="001C4AD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100.0)</w:t>
            </w:r>
          </w:p>
        </w:tc>
        <w:tc>
          <w:tcPr>
            <w:tcW w:w="848" w:type="dxa"/>
          </w:tcPr>
          <w:p w14:paraId="2BE9A2EE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FF360B" w:rsidRPr="006F23DD" w14:paraId="1936CD76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0183425E" w14:textId="77777777" w:rsidR="00E94E5E" w:rsidRPr="006F23DD" w:rsidRDefault="00E94E5E" w:rsidP="0026780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T4</w:t>
            </w:r>
          </w:p>
        </w:tc>
        <w:tc>
          <w:tcPr>
            <w:tcW w:w="1128" w:type="dxa"/>
          </w:tcPr>
          <w:p w14:paraId="2395C9FF" w14:textId="77777777" w:rsidR="00E94E5E" w:rsidRPr="006F23DD" w:rsidRDefault="00B95930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</w:t>
            </w:r>
            <w:r w:rsidR="00C71D2D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12</w:t>
            </w: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0</w:t>
            </w:r>
            <w:r w:rsidR="00C71D2D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3" w:type="dxa"/>
          </w:tcPr>
          <w:p w14:paraId="4472F7CE" w14:textId="77777777" w:rsidR="00E94E5E" w:rsidRPr="006F23DD" w:rsidRDefault="00B95930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  <w:r w:rsidR="00C71D2D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5.6)</w:t>
            </w:r>
          </w:p>
        </w:tc>
        <w:tc>
          <w:tcPr>
            <w:tcW w:w="1180" w:type="dxa"/>
          </w:tcPr>
          <w:p w14:paraId="099979B6" w14:textId="77777777" w:rsidR="00E94E5E" w:rsidRPr="006F23DD" w:rsidRDefault="00DD15B9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682" w:type="dxa"/>
          </w:tcPr>
          <w:p w14:paraId="5FDEEB12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5ECF4F9" w14:textId="77777777" w:rsidR="00E94E5E" w:rsidRPr="006F23DD" w:rsidRDefault="008671D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12.0)</w:t>
            </w:r>
          </w:p>
        </w:tc>
        <w:tc>
          <w:tcPr>
            <w:tcW w:w="1134" w:type="dxa"/>
          </w:tcPr>
          <w:p w14:paraId="6E7EA95B" w14:textId="77777777" w:rsidR="00E94E5E" w:rsidRPr="006F23DD" w:rsidRDefault="008671D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10.8)</w:t>
            </w:r>
          </w:p>
        </w:tc>
        <w:tc>
          <w:tcPr>
            <w:tcW w:w="1134" w:type="dxa"/>
          </w:tcPr>
          <w:p w14:paraId="0C33EB0B" w14:textId="77777777" w:rsidR="00E94E5E" w:rsidRPr="006F23DD" w:rsidRDefault="008671D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3" w:type="dxa"/>
          </w:tcPr>
          <w:p w14:paraId="3ECCB686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4E830EFE" w14:textId="77777777" w:rsidR="00E94E5E" w:rsidRPr="006F23DD" w:rsidRDefault="001C4ADD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11.5)</w:t>
            </w:r>
          </w:p>
        </w:tc>
        <w:tc>
          <w:tcPr>
            <w:tcW w:w="1184" w:type="dxa"/>
          </w:tcPr>
          <w:p w14:paraId="14E2F7B9" w14:textId="77777777" w:rsidR="00E94E5E" w:rsidRPr="006F23DD" w:rsidRDefault="001C4ADD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9.8)</w:t>
            </w:r>
          </w:p>
        </w:tc>
        <w:tc>
          <w:tcPr>
            <w:tcW w:w="1136" w:type="dxa"/>
          </w:tcPr>
          <w:p w14:paraId="624638B1" w14:textId="77777777" w:rsidR="00E94E5E" w:rsidRPr="006F23DD" w:rsidRDefault="001C4ADD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48" w:type="dxa"/>
          </w:tcPr>
          <w:p w14:paraId="3AF9B8E4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FF360B" w:rsidRPr="006F23DD" w14:paraId="252E963D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6674D80B" w14:textId="28FE8ADA" w:rsidR="00E94E5E" w:rsidRPr="006F23DD" w:rsidRDefault="00291960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N </w:t>
            </w:r>
            <w:r w:rsidR="00E94E5E" w:rsidRPr="006F23D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128" w:type="dxa"/>
          </w:tcPr>
          <w:p w14:paraId="2B911655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263" w:type="dxa"/>
          </w:tcPr>
          <w:p w14:paraId="781289C6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80" w:type="dxa"/>
          </w:tcPr>
          <w:p w14:paraId="7A3C7B65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82" w:type="dxa"/>
          </w:tcPr>
          <w:p w14:paraId="7D56C54D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4DC25AB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9DCCFE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CDE4C6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21CE31C2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7E57B14B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84" w:type="dxa"/>
          </w:tcPr>
          <w:p w14:paraId="053997F0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6" w:type="dxa"/>
          </w:tcPr>
          <w:p w14:paraId="0D869840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dxa"/>
          </w:tcPr>
          <w:p w14:paraId="7F8B7C5A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FF360B" w:rsidRPr="006F23DD" w14:paraId="2D455C84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07465A49" w14:textId="77777777" w:rsidR="00E94E5E" w:rsidRPr="006F23DD" w:rsidRDefault="00E94E5E" w:rsidP="0026780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N0</w:t>
            </w:r>
          </w:p>
        </w:tc>
        <w:tc>
          <w:tcPr>
            <w:tcW w:w="1128" w:type="dxa"/>
          </w:tcPr>
          <w:p w14:paraId="310257DF" w14:textId="77777777" w:rsidR="00E94E5E" w:rsidRPr="006F23DD" w:rsidRDefault="00205DE0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(18.7)</w:t>
            </w:r>
          </w:p>
        </w:tc>
        <w:tc>
          <w:tcPr>
            <w:tcW w:w="1263" w:type="dxa"/>
          </w:tcPr>
          <w:p w14:paraId="41F1C613" w14:textId="77777777" w:rsidR="00E94E5E" w:rsidRPr="006F23DD" w:rsidRDefault="00E953C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(38.9)</w:t>
            </w:r>
          </w:p>
        </w:tc>
        <w:tc>
          <w:tcPr>
            <w:tcW w:w="1180" w:type="dxa"/>
          </w:tcPr>
          <w:p w14:paraId="7348AC5A" w14:textId="77777777" w:rsidR="00E94E5E" w:rsidRPr="006F23DD" w:rsidRDefault="00E953C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682" w:type="dxa"/>
          </w:tcPr>
          <w:p w14:paraId="4608F6A6" w14:textId="77777777" w:rsidR="00E94E5E" w:rsidRPr="006F23DD" w:rsidRDefault="00DD15B9" w:rsidP="0026780F">
            <w:pPr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92</w:t>
            </w:r>
          </w:p>
        </w:tc>
        <w:tc>
          <w:tcPr>
            <w:tcW w:w="1275" w:type="dxa"/>
          </w:tcPr>
          <w:p w14:paraId="60EB252E" w14:textId="77777777" w:rsidR="00E94E5E" w:rsidRPr="006F23DD" w:rsidRDefault="00C6630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12.0)</w:t>
            </w:r>
          </w:p>
        </w:tc>
        <w:tc>
          <w:tcPr>
            <w:tcW w:w="1134" w:type="dxa"/>
          </w:tcPr>
          <w:p w14:paraId="37FE3E9D" w14:textId="77777777" w:rsidR="00E94E5E" w:rsidRPr="006F23DD" w:rsidRDefault="00C6630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(27.0)</w:t>
            </w:r>
          </w:p>
        </w:tc>
        <w:tc>
          <w:tcPr>
            <w:tcW w:w="1134" w:type="dxa"/>
          </w:tcPr>
          <w:p w14:paraId="2FB4CBE7" w14:textId="77777777" w:rsidR="00E94E5E" w:rsidRPr="006F23DD" w:rsidRDefault="00C6630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(62.5)</w:t>
            </w:r>
          </w:p>
        </w:tc>
        <w:tc>
          <w:tcPr>
            <w:tcW w:w="853" w:type="dxa"/>
          </w:tcPr>
          <w:p w14:paraId="45FF1F9B" w14:textId="77777777" w:rsidR="00E94E5E" w:rsidRPr="006F23DD" w:rsidRDefault="00C6630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082" w:type="dxa"/>
          </w:tcPr>
          <w:p w14:paraId="676C4A1C" w14:textId="77777777" w:rsidR="00E94E5E" w:rsidRPr="006F23DD" w:rsidRDefault="00784A19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(9.6)</w:t>
            </w:r>
          </w:p>
        </w:tc>
        <w:tc>
          <w:tcPr>
            <w:tcW w:w="1184" w:type="dxa"/>
          </w:tcPr>
          <w:p w14:paraId="4063F4FB" w14:textId="77777777" w:rsidR="00E94E5E" w:rsidRPr="006F23DD" w:rsidRDefault="00784A19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(36.6)</w:t>
            </w:r>
          </w:p>
        </w:tc>
        <w:tc>
          <w:tcPr>
            <w:tcW w:w="1136" w:type="dxa"/>
          </w:tcPr>
          <w:p w14:paraId="55BA0EBC" w14:textId="77777777" w:rsidR="00E94E5E" w:rsidRPr="006F23DD" w:rsidRDefault="00784A19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48" w:type="dxa"/>
          </w:tcPr>
          <w:p w14:paraId="5DD41C0F" w14:textId="77777777" w:rsidR="00E94E5E" w:rsidRPr="006F23DD" w:rsidRDefault="00784A19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39</w:t>
            </w:r>
          </w:p>
        </w:tc>
      </w:tr>
      <w:tr w:rsidR="00FF360B" w:rsidRPr="006F23DD" w14:paraId="4BF7CDD4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58FB1176" w14:textId="77777777" w:rsidR="00E94E5E" w:rsidRPr="006F23DD" w:rsidRDefault="00E94E5E" w:rsidP="0026780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N1</w:t>
            </w:r>
          </w:p>
        </w:tc>
        <w:tc>
          <w:tcPr>
            <w:tcW w:w="1128" w:type="dxa"/>
          </w:tcPr>
          <w:p w14:paraId="32D9D015" w14:textId="77777777" w:rsidR="00E94E5E" w:rsidRPr="006F23DD" w:rsidRDefault="00E43053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(14.7)</w:t>
            </w:r>
          </w:p>
        </w:tc>
        <w:tc>
          <w:tcPr>
            <w:tcW w:w="1263" w:type="dxa"/>
          </w:tcPr>
          <w:p w14:paraId="691084E7" w14:textId="77777777" w:rsidR="00E94E5E" w:rsidRPr="006F23DD" w:rsidRDefault="00E953C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22.2)</w:t>
            </w:r>
          </w:p>
        </w:tc>
        <w:tc>
          <w:tcPr>
            <w:tcW w:w="1180" w:type="dxa"/>
          </w:tcPr>
          <w:p w14:paraId="39C77280" w14:textId="77777777" w:rsidR="00E94E5E" w:rsidRPr="006F23DD" w:rsidRDefault="00E953C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50.0)</w:t>
            </w:r>
          </w:p>
        </w:tc>
        <w:tc>
          <w:tcPr>
            <w:tcW w:w="682" w:type="dxa"/>
          </w:tcPr>
          <w:p w14:paraId="33807783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2759C5A" w14:textId="77777777" w:rsidR="00E94E5E" w:rsidRPr="006F23DD" w:rsidRDefault="00C6630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12.0)</w:t>
            </w:r>
          </w:p>
        </w:tc>
        <w:tc>
          <w:tcPr>
            <w:tcW w:w="1134" w:type="dxa"/>
          </w:tcPr>
          <w:p w14:paraId="54FC18A3" w14:textId="77777777" w:rsidR="00E94E5E" w:rsidRPr="006F23DD" w:rsidRDefault="00C6630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(27.0)</w:t>
            </w:r>
          </w:p>
        </w:tc>
        <w:tc>
          <w:tcPr>
            <w:tcW w:w="1134" w:type="dxa"/>
          </w:tcPr>
          <w:p w14:paraId="664A0D4A" w14:textId="77777777" w:rsidR="00E94E5E" w:rsidRPr="006F23DD" w:rsidRDefault="00C6630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3" w:type="dxa"/>
          </w:tcPr>
          <w:p w14:paraId="41ECB530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30EFBC18" w14:textId="77777777" w:rsidR="00E94E5E" w:rsidRPr="006F23DD" w:rsidRDefault="00784A19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(21.2)</w:t>
            </w:r>
          </w:p>
        </w:tc>
        <w:tc>
          <w:tcPr>
            <w:tcW w:w="1184" w:type="dxa"/>
          </w:tcPr>
          <w:p w14:paraId="780FAD65" w14:textId="77777777" w:rsidR="00E94E5E" w:rsidRPr="006F23DD" w:rsidRDefault="00784A19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14.6)</w:t>
            </w:r>
          </w:p>
        </w:tc>
        <w:tc>
          <w:tcPr>
            <w:tcW w:w="1136" w:type="dxa"/>
          </w:tcPr>
          <w:p w14:paraId="0C7C033D" w14:textId="77777777" w:rsidR="00E94E5E" w:rsidRPr="006F23DD" w:rsidRDefault="00784A19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48" w:type="dxa"/>
          </w:tcPr>
          <w:p w14:paraId="0C950545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54BEC67C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7CA02CD5" w14:textId="77777777" w:rsidR="00E94E5E" w:rsidRPr="006F23DD" w:rsidRDefault="00E94E5E" w:rsidP="0026780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t>N2</w:t>
            </w:r>
          </w:p>
        </w:tc>
        <w:tc>
          <w:tcPr>
            <w:tcW w:w="1128" w:type="dxa"/>
          </w:tcPr>
          <w:p w14:paraId="27E4DA05" w14:textId="77777777" w:rsidR="00E94E5E" w:rsidRPr="006F23DD" w:rsidRDefault="00E43053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(36.0)</w:t>
            </w:r>
          </w:p>
        </w:tc>
        <w:tc>
          <w:tcPr>
            <w:tcW w:w="1263" w:type="dxa"/>
          </w:tcPr>
          <w:p w14:paraId="118CC85D" w14:textId="77777777" w:rsidR="00E94E5E" w:rsidRPr="006F23DD" w:rsidRDefault="00E953C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5.6)</w:t>
            </w:r>
          </w:p>
        </w:tc>
        <w:tc>
          <w:tcPr>
            <w:tcW w:w="1180" w:type="dxa"/>
          </w:tcPr>
          <w:p w14:paraId="60EF4364" w14:textId="77777777" w:rsidR="00E94E5E" w:rsidRPr="006F23DD" w:rsidRDefault="00E953C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682" w:type="dxa"/>
          </w:tcPr>
          <w:p w14:paraId="55F94897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762ACF5" w14:textId="77777777" w:rsidR="00E94E5E" w:rsidRPr="006F23DD" w:rsidRDefault="00C6630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(38.0)</w:t>
            </w:r>
          </w:p>
        </w:tc>
        <w:tc>
          <w:tcPr>
            <w:tcW w:w="1134" w:type="dxa"/>
          </w:tcPr>
          <w:p w14:paraId="7F92269D" w14:textId="77777777" w:rsidR="00E94E5E" w:rsidRPr="006F23DD" w:rsidRDefault="00C6630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(18.9)</w:t>
            </w:r>
          </w:p>
        </w:tc>
        <w:tc>
          <w:tcPr>
            <w:tcW w:w="1134" w:type="dxa"/>
          </w:tcPr>
          <w:p w14:paraId="24E05FA8" w14:textId="77777777" w:rsidR="00E94E5E" w:rsidRPr="006F23DD" w:rsidRDefault="00C6630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25.0)</w:t>
            </w:r>
          </w:p>
        </w:tc>
        <w:tc>
          <w:tcPr>
            <w:tcW w:w="853" w:type="dxa"/>
          </w:tcPr>
          <w:p w14:paraId="4EC26501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12A9C151" w14:textId="77777777" w:rsidR="00E94E5E" w:rsidRPr="006F23DD" w:rsidRDefault="00784A19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(32.7)</w:t>
            </w:r>
          </w:p>
        </w:tc>
        <w:tc>
          <w:tcPr>
            <w:tcW w:w="1184" w:type="dxa"/>
          </w:tcPr>
          <w:p w14:paraId="1569EDC3" w14:textId="77777777" w:rsidR="00E94E5E" w:rsidRPr="006F23DD" w:rsidRDefault="00784A19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(26.8)</w:t>
            </w:r>
          </w:p>
        </w:tc>
        <w:tc>
          <w:tcPr>
            <w:tcW w:w="1136" w:type="dxa"/>
          </w:tcPr>
          <w:p w14:paraId="1BD30132" w14:textId="77777777" w:rsidR="00E94E5E" w:rsidRPr="006F23DD" w:rsidRDefault="00784A19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48" w:type="dxa"/>
          </w:tcPr>
          <w:p w14:paraId="08E1AD37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1B645D15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35D16308" w14:textId="77777777" w:rsidR="00E94E5E" w:rsidRPr="006F23DD" w:rsidRDefault="00E94E5E" w:rsidP="0026780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N3</w:t>
            </w:r>
          </w:p>
        </w:tc>
        <w:tc>
          <w:tcPr>
            <w:tcW w:w="1128" w:type="dxa"/>
          </w:tcPr>
          <w:p w14:paraId="3CD0F788" w14:textId="77777777" w:rsidR="00E94E5E" w:rsidRPr="006F23DD" w:rsidRDefault="00E43053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(30.7)</w:t>
            </w:r>
          </w:p>
        </w:tc>
        <w:tc>
          <w:tcPr>
            <w:tcW w:w="1263" w:type="dxa"/>
          </w:tcPr>
          <w:p w14:paraId="37B4FD24" w14:textId="77777777" w:rsidR="00E94E5E" w:rsidRPr="006F23DD" w:rsidRDefault="00E953C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33.3)</w:t>
            </w:r>
          </w:p>
        </w:tc>
        <w:tc>
          <w:tcPr>
            <w:tcW w:w="1180" w:type="dxa"/>
          </w:tcPr>
          <w:p w14:paraId="356014A9" w14:textId="77777777" w:rsidR="00E94E5E" w:rsidRPr="006F23DD" w:rsidRDefault="00E953C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50.0)</w:t>
            </w:r>
          </w:p>
        </w:tc>
        <w:tc>
          <w:tcPr>
            <w:tcW w:w="682" w:type="dxa"/>
          </w:tcPr>
          <w:p w14:paraId="42057548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671157C" w14:textId="77777777" w:rsidR="00E94E5E" w:rsidRPr="006F23DD" w:rsidRDefault="00C6630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(38.0)</w:t>
            </w:r>
          </w:p>
        </w:tc>
        <w:tc>
          <w:tcPr>
            <w:tcW w:w="1134" w:type="dxa"/>
          </w:tcPr>
          <w:p w14:paraId="1B521715" w14:textId="77777777" w:rsidR="00E94E5E" w:rsidRPr="006F23DD" w:rsidRDefault="00C6630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(27.0</w:t>
            </w:r>
          </w:p>
        </w:tc>
        <w:tc>
          <w:tcPr>
            <w:tcW w:w="1134" w:type="dxa"/>
          </w:tcPr>
          <w:p w14:paraId="374C3CB9" w14:textId="77777777" w:rsidR="00E94E5E" w:rsidRPr="006F23DD" w:rsidRDefault="00C6630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12.5)</w:t>
            </w:r>
          </w:p>
        </w:tc>
        <w:tc>
          <w:tcPr>
            <w:tcW w:w="853" w:type="dxa"/>
          </w:tcPr>
          <w:p w14:paraId="02C2529D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73E7F67F" w14:textId="77777777" w:rsidR="00E94E5E" w:rsidRPr="006F23DD" w:rsidRDefault="00784A19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(36.5)</w:t>
            </w:r>
          </w:p>
        </w:tc>
        <w:tc>
          <w:tcPr>
            <w:tcW w:w="1184" w:type="dxa"/>
          </w:tcPr>
          <w:p w14:paraId="24E85F73" w14:textId="77777777" w:rsidR="00E94E5E" w:rsidRPr="006F23DD" w:rsidRDefault="00784A19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(22.0)</w:t>
            </w:r>
          </w:p>
        </w:tc>
        <w:tc>
          <w:tcPr>
            <w:tcW w:w="1136" w:type="dxa"/>
          </w:tcPr>
          <w:p w14:paraId="01A28C2F" w14:textId="77777777" w:rsidR="00E94E5E" w:rsidRPr="006F23DD" w:rsidRDefault="00784A19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6.7)</w:t>
            </w:r>
          </w:p>
        </w:tc>
        <w:tc>
          <w:tcPr>
            <w:tcW w:w="848" w:type="dxa"/>
          </w:tcPr>
          <w:p w14:paraId="53E88C8A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30B676B7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7453B07D" w14:textId="49632BDF" w:rsidR="00E94E5E" w:rsidRPr="006F23DD" w:rsidRDefault="00291960" w:rsidP="0026780F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M </w:t>
            </w:r>
            <w:r w:rsidR="00E94E5E" w:rsidRPr="006F23DD">
              <w:rPr>
                <w:rFonts w:ascii="Arial" w:eastAsia="Times New Roman" w:hAnsi="Arial" w:cs="Arial"/>
                <w:b/>
                <w:sz w:val="18"/>
                <w:szCs w:val="18"/>
              </w:rPr>
              <w:t>stage</w:t>
            </w:r>
          </w:p>
        </w:tc>
        <w:tc>
          <w:tcPr>
            <w:tcW w:w="1128" w:type="dxa"/>
          </w:tcPr>
          <w:p w14:paraId="49A69EA6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dxa"/>
          </w:tcPr>
          <w:p w14:paraId="18212E3C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BF764CD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</w:tcPr>
          <w:p w14:paraId="6CE2DE5E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679AA71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8C9947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E105AB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03A358E7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2C963910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1A17D58F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6" w:type="dxa"/>
          </w:tcPr>
          <w:p w14:paraId="1F689203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848" w:type="dxa"/>
          </w:tcPr>
          <w:p w14:paraId="09B64660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</w:tr>
      <w:tr w:rsidR="00FF360B" w:rsidRPr="006F23DD" w14:paraId="3581A5C6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62F519E7" w14:textId="77777777" w:rsidR="00E94E5E" w:rsidRPr="006F23DD" w:rsidRDefault="00E94E5E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128" w:type="dxa"/>
          </w:tcPr>
          <w:p w14:paraId="6FEFA16F" w14:textId="77777777" w:rsidR="00E94E5E" w:rsidRPr="006F23DD" w:rsidRDefault="009F2380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(90.7)</w:t>
            </w:r>
          </w:p>
        </w:tc>
        <w:tc>
          <w:tcPr>
            <w:tcW w:w="1263" w:type="dxa"/>
          </w:tcPr>
          <w:p w14:paraId="57111C74" w14:textId="77777777" w:rsidR="00E94E5E" w:rsidRPr="006F23DD" w:rsidRDefault="00F32F6A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(94.4)</w:t>
            </w:r>
          </w:p>
        </w:tc>
        <w:tc>
          <w:tcPr>
            <w:tcW w:w="1180" w:type="dxa"/>
          </w:tcPr>
          <w:p w14:paraId="467D752B" w14:textId="77777777" w:rsidR="00E94E5E" w:rsidRPr="006F23DD" w:rsidRDefault="00F32F6A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100.0)</w:t>
            </w:r>
          </w:p>
        </w:tc>
        <w:tc>
          <w:tcPr>
            <w:tcW w:w="682" w:type="dxa"/>
          </w:tcPr>
          <w:p w14:paraId="5604C318" w14:textId="77777777" w:rsidR="00E94E5E" w:rsidRPr="006F23DD" w:rsidRDefault="009F2380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07</w:t>
            </w:r>
          </w:p>
        </w:tc>
        <w:tc>
          <w:tcPr>
            <w:tcW w:w="1275" w:type="dxa"/>
          </w:tcPr>
          <w:p w14:paraId="0FBD4CB5" w14:textId="77777777" w:rsidR="00E94E5E" w:rsidRPr="006F23DD" w:rsidRDefault="003F09B7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5(90.0)</w:t>
            </w:r>
          </w:p>
        </w:tc>
        <w:tc>
          <w:tcPr>
            <w:tcW w:w="1134" w:type="dxa"/>
          </w:tcPr>
          <w:p w14:paraId="6C347F30" w14:textId="77777777" w:rsidR="00E94E5E" w:rsidRPr="006F23DD" w:rsidRDefault="003F09B7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4</w:t>
            </w:r>
            <w:r w:rsidR="00B4009B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91.9)</w:t>
            </w:r>
          </w:p>
        </w:tc>
        <w:tc>
          <w:tcPr>
            <w:tcW w:w="1134" w:type="dxa"/>
          </w:tcPr>
          <w:p w14:paraId="3500408F" w14:textId="77777777" w:rsidR="00E94E5E" w:rsidRPr="006F23DD" w:rsidRDefault="00B4009B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(100.0)</w:t>
            </w:r>
          </w:p>
        </w:tc>
        <w:tc>
          <w:tcPr>
            <w:tcW w:w="853" w:type="dxa"/>
          </w:tcPr>
          <w:p w14:paraId="65B98BFB" w14:textId="77777777" w:rsidR="00E94E5E" w:rsidRPr="006F23DD" w:rsidRDefault="00B4009B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07</w:t>
            </w:r>
          </w:p>
        </w:tc>
        <w:tc>
          <w:tcPr>
            <w:tcW w:w="1082" w:type="dxa"/>
          </w:tcPr>
          <w:p w14:paraId="1A3C1AD1" w14:textId="77777777" w:rsidR="00E94E5E" w:rsidRPr="006F23DD" w:rsidRDefault="00B12D8C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(94.2)</w:t>
            </w:r>
          </w:p>
        </w:tc>
        <w:tc>
          <w:tcPr>
            <w:tcW w:w="1184" w:type="dxa"/>
          </w:tcPr>
          <w:p w14:paraId="0EDD765B" w14:textId="77777777" w:rsidR="00E94E5E" w:rsidRPr="006F23DD" w:rsidRDefault="00B12D8C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</w:t>
            </w:r>
            <w:r w:rsidR="008E6E54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90.2)</w:t>
            </w:r>
          </w:p>
        </w:tc>
        <w:tc>
          <w:tcPr>
            <w:tcW w:w="1136" w:type="dxa"/>
          </w:tcPr>
          <w:p w14:paraId="61123DE6" w14:textId="77777777" w:rsidR="00E94E5E" w:rsidRPr="006F23DD" w:rsidRDefault="008E6E54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6.7)</w:t>
            </w:r>
          </w:p>
        </w:tc>
        <w:tc>
          <w:tcPr>
            <w:tcW w:w="848" w:type="dxa"/>
          </w:tcPr>
          <w:p w14:paraId="13DD8D47" w14:textId="77777777" w:rsidR="00E94E5E" w:rsidRPr="006F23DD" w:rsidRDefault="008E6E54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72</w:t>
            </w:r>
          </w:p>
        </w:tc>
      </w:tr>
      <w:tr w:rsidR="00FF360B" w:rsidRPr="006F23DD" w14:paraId="1A28B639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49C1739F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1128" w:type="dxa"/>
          </w:tcPr>
          <w:p w14:paraId="1D7D7AAC" w14:textId="77777777" w:rsidR="00E94E5E" w:rsidRPr="006F23DD" w:rsidRDefault="009F2380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(9.3)</w:t>
            </w:r>
          </w:p>
        </w:tc>
        <w:tc>
          <w:tcPr>
            <w:tcW w:w="1263" w:type="dxa"/>
          </w:tcPr>
          <w:p w14:paraId="71D7DF24" w14:textId="77777777" w:rsidR="00E94E5E" w:rsidRPr="006F23DD" w:rsidRDefault="00F32F6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5.6)</w:t>
            </w:r>
          </w:p>
        </w:tc>
        <w:tc>
          <w:tcPr>
            <w:tcW w:w="1180" w:type="dxa"/>
          </w:tcPr>
          <w:p w14:paraId="01984CF0" w14:textId="77777777" w:rsidR="00E94E5E" w:rsidRPr="006F23DD" w:rsidRDefault="00F32F6A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682" w:type="dxa"/>
          </w:tcPr>
          <w:p w14:paraId="4ACC332E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6D45B0F" w14:textId="77777777" w:rsidR="00E94E5E" w:rsidRPr="006F23DD" w:rsidRDefault="003F09B7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(10.0)</w:t>
            </w:r>
          </w:p>
        </w:tc>
        <w:tc>
          <w:tcPr>
            <w:tcW w:w="1134" w:type="dxa"/>
          </w:tcPr>
          <w:p w14:paraId="6BB60A3D" w14:textId="77777777" w:rsidR="00E94E5E" w:rsidRPr="006F23DD" w:rsidRDefault="00B4009B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8.1)</w:t>
            </w:r>
          </w:p>
        </w:tc>
        <w:tc>
          <w:tcPr>
            <w:tcW w:w="1134" w:type="dxa"/>
          </w:tcPr>
          <w:p w14:paraId="41B3C46A" w14:textId="77777777" w:rsidR="00E94E5E" w:rsidRPr="006F23DD" w:rsidRDefault="00B4009B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3" w:type="dxa"/>
          </w:tcPr>
          <w:p w14:paraId="2882F2E5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42AD139B" w14:textId="77777777" w:rsidR="00E94E5E" w:rsidRPr="006F23DD" w:rsidRDefault="00B12D8C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5.8)</w:t>
            </w:r>
          </w:p>
        </w:tc>
        <w:tc>
          <w:tcPr>
            <w:tcW w:w="1184" w:type="dxa"/>
          </w:tcPr>
          <w:p w14:paraId="04D6080A" w14:textId="77777777" w:rsidR="00E94E5E" w:rsidRPr="006F23DD" w:rsidRDefault="008E6E54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9.8)</w:t>
            </w:r>
          </w:p>
        </w:tc>
        <w:tc>
          <w:tcPr>
            <w:tcW w:w="1136" w:type="dxa"/>
          </w:tcPr>
          <w:p w14:paraId="21FF1C3C" w14:textId="77777777" w:rsidR="00E94E5E" w:rsidRPr="006F23DD" w:rsidRDefault="008E6E54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48" w:type="dxa"/>
          </w:tcPr>
          <w:p w14:paraId="52EAF0E7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FF360B" w:rsidRPr="006F23DD" w14:paraId="46B71D6C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26E35631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Grade</w:t>
            </w:r>
          </w:p>
        </w:tc>
        <w:tc>
          <w:tcPr>
            <w:tcW w:w="1128" w:type="dxa"/>
          </w:tcPr>
          <w:p w14:paraId="7A6E5317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263" w:type="dxa"/>
          </w:tcPr>
          <w:p w14:paraId="75768985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80" w:type="dxa"/>
          </w:tcPr>
          <w:p w14:paraId="5F86B05F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682" w:type="dxa"/>
          </w:tcPr>
          <w:p w14:paraId="4D290C7F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AD131C3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6EE693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7905BFC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2825B06F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48EE5CA7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84" w:type="dxa"/>
          </w:tcPr>
          <w:p w14:paraId="7B6553B2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6" w:type="dxa"/>
          </w:tcPr>
          <w:p w14:paraId="7948DC7B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dxa"/>
          </w:tcPr>
          <w:p w14:paraId="7B3F4E98" w14:textId="77777777" w:rsidR="00E94E5E" w:rsidRPr="006F23DD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</w:tr>
      <w:tr w:rsidR="00FF360B" w:rsidRPr="006F23DD" w14:paraId="2C5517CA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79F089FA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28" w:type="dxa"/>
          </w:tcPr>
          <w:p w14:paraId="1BEA428B" w14:textId="77777777" w:rsidR="00E94E5E" w:rsidRPr="006F23DD" w:rsidRDefault="00F61008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4(45.3)</w:t>
            </w:r>
          </w:p>
        </w:tc>
        <w:tc>
          <w:tcPr>
            <w:tcW w:w="1263" w:type="dxa"/>
          </w:tcPr>
          <w:p w14:paraId="050798C1" w14:textId="77777777" w:rsidR="00E94E5E" w:rsidRPr="006F23DD" w:rsidRDefault="008B729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22.2)</w:t>
            </w:r>
          </w:p>
        </w:tc>
        <w:tc>
          <w:tcPr>
            <w:tcW w:w="1180" w:type="dxa"/>
          </w:tcPr>
          <w:p w14:paraId="0F7BD7D1" w14:textId="77777777" w:rsidR="00E94E5E" w:rsidRPr="006F23DD" w:rsidRDefault="00F61008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682" w:type="dxa"/>
          </w:tcPr>
          <w:p w14:paraId="1D132D24" w14:textId="77777777" w:rsidR="00E94E5E" w:rsidRPr="006F23DD" w:rsidRDefault="006B06F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1275" w:type="dxa"/>
          </w:tcPr>
          <w:p w14:paraId="03B78B1C" w14:textId="77777777" w:rsidR="00E94E5E" w:rsidRPr="006F23DD" w:rsidRDefault="0010775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(36.0)</w:t>
            </w:r>
          </w:p>
        </w:tc>
        <w:tc>
          <w:tcPr>
            <w:tcW w:w="1134" w:type="dxa"/>
          </w:tcPr>
          <w:p w14:paraId="33605A29" w14:textId="77777777" w:rsidR="00E94E5E" w:rsidRPr="006F23DD" w:rsidRDefault="0010775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(43.2)</w:t>
            </w:r>
          </w:p>
        </w:tc>
        <w:tc>
          <w:tcPr>
            <w:tcW w:w="1134" w:type="dxa"/>
          </w:tcPr>
          <w:p w14:paraId="126F9816" w14:textId="77777777" w:rsidR="00E94E5E" w:rsidRPr="006F23DD" w:rsidRDefault="00F44476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50.0)</w:t>
            </w:r>
          </w:p>
        </w:tc>
        <w:tc>
          <w:tcPr>
            <w:tcW w:w="853" w:type="dxa"/>
          </w:tcPr>
          <w:p w14:paraId="5E2A3884" w14:textId="77777777" w:rsidR="00E94E5E" w:rsidRPr="006F23DD" w:rsidRDefault="00F44476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68</w:t>
            </w:r>
          </w:p>
        </w:tc>
        <w:tc>
          <w:tcPr>
            <w:tcW w:w="1082" w:type="dxa"/>
          </w:tcPr>
          <w:p w14:paraId="14C70675" w14:textId="77777777" w:rsidR="00E94E5E" w:rsidRPr="006F23DD" w:rsidRDefault="0033258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(34.6)</w:t>
            </w:r>
          </w:p>
        </w:tc>
        <w:tc>
          <w:tcPr>
            <w:tcW w:w="1184" w:type="dxa"/>
          </w:tcPr>
          <w:p w14:paraId="324F7C90" w14:textId="77777777" w:rsidR="00E94E5E" w:rsidRPr="006F23DD" w:rsidRDefault="0033258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(51.2)</w:t>
            </w:r>
          </w:p>
        </w:tc>
        <w:tc>
          <w:tcPr>
            <w:tcW w:w="1136" w:type="dxa"/>
          </w:tcPr>
          <w:p w14:paraId="2E6A73C9" w14:textId="77777777" w:rsidR="00E94E5E" w:rsidRPr="006F23DD" w:rsidRDefault="0033258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48" w:type="dxa"/>
          </w:tcPr>
          <w:p w14:paraId="44E8A6D5" w14:textId="77777777" w:rsidR="00E94E5E" w:rsidRPr="006F23DD" w:rsidRDefault="0033258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84</w:t>
            </w:r>
          </w:p>
        </w:tc>
      </w:tr>
      <w:tr w:rsidR="00FF360B" w:rsidRPr="006F23DD" w14:paraId="386F2C70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577E7520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28" w:type="dxa"/>
          </w:tcPr>
          <w:p w14:paraId="2960372D" w14:textId="77777777" w:rsidR="00E94E5E" w:rsidRPr="006F23DD" w:rsidRDefault="00F61008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(54.7)</w:t>
            </w:r>
          </w:p>
        </w:tc>
        <w:tc>
          <w:tcPr>
            <w:tcW w:w="1263" w:type="dxa"/>
          </w:tcPr>
          <w:p w14:paraId="6B31780F" w14:textId="77777777" w:rsidR="00E94E5E" w:rsidRPr="006F23DD" w:rsidRDefault="008B729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(77.8)</w:t>
            </w:r>
          </w:p>
        </w:tc>
        <w:tc>
          <w:tcPr>
            <w:tcW w:w="1180" w:type="dxa"/>
          </w:tcPr>
          <w:p w14:paraId="63D7D8EC" w14:textId="77777777" w:rsidR="00E94E5E" w:rsidRPr="006F23DD" w:rsidRDefault="00F61008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100,0)</w:t>
            </w:r>
          </w:p>
        </w:tc>
        <w:tc>
          <w:tcPr>
            <w:tcW w:w="682" w:type="dxa"/>
          </w:tcPr>
          <w:p w14:paraId="6AA9D124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FC93224" w14:textId="77777777" w:rsidR="00E94E5E" w:rsidRPr="006F23DD" w:rsidRDefault="0010775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(64.0)</w:t>
            </w:r>
          </w:p>
        </w:tc>
        <w:tc>
          <w:tcPr>
            <w:tcW w:w="1134" w:type="dxa"/>
          </w:tcPr>
          <w:p w14:paraId="34953D4F" w14:textId="77777777" w:rsidR="00E94E5E" w:rsidRPr="006F23DD" w:rsidRDefault="0010775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(56.8)</w:t>
            </w:r>
          </w:p>
        </w:tc>
        <w:tc>
          <w:tcPr>
            <w:tcW w:w="1134" w:type="dxa"/>
          </w:tcPr>
          <w:p w14:paraId="5C5DDC4F" w14:textId="77777777" w:rsidR="00E94E5E" w:rsidRPr="006F23DD" w:rsidRDefault="00F44476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50.0)</w:t>
            </w:r>
          </w:p>
        </w:tc>
        <w:tc>
          <w:tcPr>
            <w:tcW w:w="853" w:type="dxa"/>
          </w:tcPr>
          <w:p w14:paraId="17D9B006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15428A2F" w14:textId="77777777" w:rsidR="00E94E5E" w:rsidRPr="006F23DD" w:rsidRDefault="0033258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4(65.4)</w:t>
            </w:r>
          </w:p>
        </w:tc>
        <w:tc>
          <w:tcPr>
            <w:tcW w:w="1184" w:type="dxa"/>
          </w:tcPr>
          <w:p w14:paraId="34BBE2CC" w14:textId="77777777" w:rsidR="00E94E5E" w:rsidRPr="006F23DD" w:rsidRDefault="0033258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(48.8)</w:t>
            </w:r>
          </w:p>
        </w:tc>
        <w:tc>
          <w:tcPr>
            <w:tcW w:w="1136" w:type="dxa"/>
          </w:tcPr>
          <w:p w14:paraId="26F88F04" w14:textId="77777777" w:rsidR="00E94E5E" w:rsidRPr="006F23DD" w:rsidRDefault="0033258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100.0)</w:t>
            </w:r>
          </w:p>
        </w:tc>
        <w:tc>
          <w:tcPr>
            <w:tcW w:w="848" w:type="dxa"/>
          </w:tcPr>
          <w:p w14:paraId="28935D4D" w14:textId="77777777" w:rsidR="00E94E5E" w:rsidRPr="006F23DD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384B419C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1C0899E2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Residual tumour </w:t>
            </w:r>
          </w:p>
          <w:p w14:paraId="11043ABC" w14:textId="77777777" w:rsidR="00E94E5E" w:rsidRPr="006F23DD" w:rsidRDefault="00464A27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status</w:t>
            </w:r>
          </w:p>
        </w:tc>
        <w:tc>
          <w:tcPr>
            <w:tcW w:w="1128" w:type="dxa"/>
          </w:tcPr>
          <w:p w14:paraId="6A4E0AA6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263" w:type="dxa"/>
          </w:tcPr>
          <w:p w14:paraId="4EFB5FAA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80" w:type="dxa"/>
          </w:tcPr>
          <w:p w14:paraId="1C91E30A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682" w:type="dxa"/>
          </w:tcPr>
          <w:p w14:paraId="23BFA7CA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A94A9DB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44F640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A7B7DC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11455F1F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2D5EE6D4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2CCA2031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6" w:type="dxa"/>
          </w:tcPr>
          <w:p w14:paraId="6141D516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848" w:type="dxa"/>
          </w:tcPr>
          <w:p w14:paraId="35988C4D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</w:tr>
      <w:tr w:rsidR="00FF360B" w:rsidRPr="006F23DD" w14:paraId="74415428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3A20DD22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0</w:t>
            </w:r>
          </w:p>
        </w:tc>
        <w:tc>
          <w:tcPr>
            <w:tcW w:w="1128" w:type="dxa"/>
          </w:tcPr>
          <w:p w14:paraId="19D02491" w14:textId="77777777" w:rsidR="00E94E5E" w:rsidRPr="006F23DD" w:rsidRDefault="00D4128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(65.3)</w:t>
            </w:r>
          </w:p>
        </w:tc>
        <w:tc>
          <w:tcPr>
            <w:tcW w:w="1263" w:type="dxa"/>
          </w:tcPr>
          <w:p w14:paraId="61177F87" w14:textId="77777777" w:rsidR="00E94E5E" w:rsidRPr="006F23DD" w:rsidRDefault="004E5C0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(55.6)</w:t>
            </w:r>
          </w:p>
        </w:tc>
        <w:tc>
          <w:tcPr>
            <w:tcW w:w="1180" w:type="dxa"/>
          </w:tcPr>
          <w:p w14:paraId="5D84485D" w14:textId="77777777" w:rsidR="00E94E5E" w:rsidRPr="006F23DD" w:rsidRDefault="004E5C0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100.0)</w:t>
            </w:r>
          </w:p>
        </w:tc>
        <w:tc>
          <w:tcPr>
            <w:tcW w:w="682" w:type="dxa"/>
          </w:tcPr>
          <w:p w14:paraId="36D90E53" w14:textId="77777777" w:rsidR="00E94E5E" w:rsidRPr="006F23DD" w:rsidRDefault="00D4128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90</w:t>
            </w:r>
          </w:p>
        </w:tc>
        <w:tc>
          <w:tcPr>
            <w:tcW w:w="1275" w:type="dxa"/>
          </w:tcPr>
          <w:p w14:paraId="40074744" w14:textId="77777777" w:rsidR="00E94E5E" w:rsidRPr="006F23DD" w:rsidRDefault="00D0533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(58.0)</w:t>
            </w:r>
          </w:p>
        </w:tc>
        <w:tc>
          <w:tcPr>
            <w:tcW w:w="1134" w:type="dxa"/>
          </w:tcPr>
          <w:p w14:paraId="7245CF9F" w14:textId="77777777" w:rsidR="00E94E5E" w:rsidRPr="006F23DD" w:rsidRDefault="005C145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(67.6)</w:t>
            </w:r>
          </w:p>
        </w:tc>
        <w:tc>
          <w:tcPr>
            <w:tcW w:w="1134" w:type="dxa"/>
          </w:tcPr>
          <w:p w14:paraId="7B3AF162" w14:textId="77777777" w:rsidR="00E94E5E" w:rsidRPr="006F23DD" w:rsidRDefault="005C145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(87.5)</w:t>
            </w:r>
          </w:p>
        </w:tc>
        <w:tc>
          <w:tcPr>
            <w:tcW w:w="853" w:type="dxa"/>
          </w:tcPr>
          <w:p w14:paraId="1F4B28BA" w14:textId="77777777" w:rsidR="00E94E5E" w:rsidRPr="006F23DD" w:rsidRDefault="005C145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1</w:t>
            </w:r>
          </w:p>
        </w:tc>
        <w:tc>
          <w:tcPr>
            <w:tcW w:w="1082" w:type="dxa"/>
          </w:tcPr>
          <w:p w14:paraId="21661F3F" w14:textId="77777777" w:rsidR="00E94E5E" w:rsidRPr="006F23DD" w:rsidRDefault="001E5C6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(61.5)</w:t>
            </w:r>
          </w:p>
        </w:tc>
        <w:tc>
          <w:tcPr>
            <w:tcW w:w="1184" w:type="dxa"/>
          </w:tcPr>
          <w:p w14:paraId="65C965C9" w14:textId="77777777" w:rsidR="00E94E5E" w:rsidRPr="006F23DD" w:rsidRDefault="005E25F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(68.3)</w:t>
            </w:r>
          </w:p>
        </w:tc>
        <w:tc>
          <w:tcPr>
            <w:tcW w:w="1136" w:type="dxa"/>
          </w:tcPr>
          <w:p w14:paraId="7A52CF2B" w14:textId="77777777" w:rsidR="00E94E5E" w:rsidRPr="006F23DD" w:rsidRDefault="005E25F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6.7)</w:t>
            </w:r>
          </w:p>
        </w:tc>
        <w:tc>
          <w:tcPr>
            <w:tcW w:w="848" w:type="dxa"/>
          </w:tcPr>
          <w:p w14:paraId="55E2AE30" w14:textId="77777777" w:rsidR="00E94E5E" w:rsidRPr="006F23DD" w:rsidRDefault="005E25F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30</w:t>
            </w:r>
          </w:p>
        </w:tc>
      </w:tr>
      <w:tr w:rsidR="00FF360B" w:rsidRPr="006F23DD" w14:paraId="47C47967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094671E1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1</w:t>
            </w:r>
          </w:p>
        </w:tc>
        <w:tc>
          <w:tcPr>
            <w:tcW w:w="1128" w:type="dxa"/>
          </w:tcPr>
          <w:p w14:paraId="6E8B7537" w14:textId="77777777" w:rsidR="00E94E5E" w:rsidRPr="006F23DD" w:rsidRDefault="00D4128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(32.0)</w:t>
            </w:r>
          </w:p>
        </w:tc>
        <w:tc>
          <w:tcPr>
            <w:tcW w:w="1263" w:type="dxa"/>
          </w:tcPr>
          <w:p w14:paraId="771CACD3" w14:textId="77777777" w:rsidR="00E94E5E" w:rsidRPr="006F23DD" w:rsidRDefault="004E5C0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(44.4)</w:t>
            </w:r>
          </w:p>
        </w:tc>
        <w:tc>
          <w:tcPr>
            <w:tcW w:w="1180" w:type="dxa"/>
          </w:tcPr>
          <w:p w14:paraId="221EFF95" w14:textId="77777777" w:rsidR="00E94E5E" w:rsidRPr="006F23DD" w:rsidRDefault="004E5C0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682" w:type="dxa"/>
          </w:tcPr>
          <w:p w14:paraId="1A3FC462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B5DA17F" w14:textId="77777777" w:rsidR="00E94E5E" w:rsidRPr="006F23DD" w:rsidRDefault="005C145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(42.0)</w:t>
            </w:r>
          </w:p>
        </w:tc>
        <w:tc>
          <w:tcPr>
            <w:tcW w:w="1134" w:type="dxa"/>
          </w:tcPr>
          <w:p w14:paraId="720939F5" w14:textId="77777777" w:rsidR="00E94E5E" w:rsidRPr="006F23DD" w:rsidRDefault="005C145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(27.0)</w:t>
            </w:r>
          </w:p>
        </w:tc>
        <w:tc>
          <w:tcPr>
            <w:tcW w:w="1134" w:type="dxa"/>
          </w:tcPr>
          <w:p w14:paraId="67016E61" w14:textId="77777777" w:rsidR="00E94E5E" w:rsidRPr="006F23DD" w:rsidRDefault="005C145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12.5)</w:t>
            </w:r>
          </w:p>
        </w:tc>
        <w:tc>
          <w:tcPr>
            <w:tcW w:w="853" w:type="dxa"/>
          </w:tcPr>
          <w:p w14:paraId="3CF45B2D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055AA252" w14:textId="77777777" w:rsidR="00E94E5E" w:rsidRPr="006F23DD" w:rsidRDefault="001E5C6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(38.5)</w:t>
            </w:r>
          </w:p>
        </w:tc>
        <w:tc>
          <w:tcPr>
            <w:tcW w:w="1184" w:type="dxa"/>
          </w:tcPr>
          <w:p w14:paraId="0111D685" w14:textId="77777777" w:rsidR="00E94E5E" w:rsidRPr="006F23DD" w:rsidRDefault="005E25F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(26.8)</w:t>
            </w:r>
          </w:p>
        </w:tc>
        <w:tc>
          <w:tcPr>
            <w:tcW w:w="1136" w:type="dxa"/>
          </w:tcPr>
          <w:p w14:paraId="245F5EAC" w14:textId="77777777" w:rsidR="00E94E5E" w:rsidRPr="006F23DD" w:rsidRDefault="005E25F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48" w:type="dxa"/>
          </w:tcPr>
          <w:p w14:paraId="79BFA25B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040A184D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57723BB5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2</w:t>
            </w:r>
          </w:p>
        </w:tc>
        <w:tc>
          <w:tcPr>
            <w:tcW w:w="1128" w:type="dxa"/>
          </w:tcPr>
          <w:p w14:paraId="5469800B" w14:textId="77777777" w:rsidR="00E94E5E" w:rsidRPr="006F23DD" w:rsidRDefault="00F86A0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2.7)</w:t>
            </w:r>
          </w:p>
        </w:tc>
        <w:tc>
          <w:tcPr>
            <w:tcW w:w="1263" w:type="dxa"/>
          </w:tcPr>
          <w:p w14:paraId="6E621869" w14:textId="77777777" w:rsidR="00E94E5E" w:rsidRPr="006F23DD" w:rsidRDefault="004E5C0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2.7)</w:t>
            </w:r>
          </w:p>
        </w:tc>
        <w:tc>
          <w:tcPr>
            <w:tcW w:w="1180" w:type="dxa"/>
          </w:tcPr>
          <w:p w14:paraId="444F5BFF" w14:textId="77777777" w:rsidR="00E94E5E" w:rsidRPr="006F23DD" w:rsidRDefault="004E5C0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682" w:type="dxa"/>
          </w:tcPr>
          <w:p w14:paraId="33891630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D24ED08" w14:textId="77777777" w:rsidR="00E94E5E" w:rsidRPr="006F23DD" w:rsidRDefault="005C145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1134" w:type="dxa"/>
          </w:tcPr>
          <w:p w14:paraId="7CA60B38" w14:textId="77777777" w:rsidR="00E94E5E" w:rsidRPr="006F23DD" w:rsidRDefault="005C145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5.4)</w:t>
            </w:r>
          </w:p>
        </w:tc>
        <w:tc>
          <w:tcPr>
            <w:tcW w:w="1134" w:type="dxa"/>
          </w:tcPr>
          <w:p w14:paraId="09094FD8" w14:textId="77777777" w:rsidR="00E94E5E" w:rsidRPr="006F23DD" w:rsidRDefault="005C145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3" w:type="dxa"/>
          </w:tcPr>
          <w:p w14:paraId="4548C58B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13CF488E" w14:textId="77777777" w:rsidR="00E94E5E" w:rsidRPr="006F23DD" w:rsidRDefault="001E5C6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1184" w:type="dxa"/>
          </w:tcPr>
          <w:p w14:paraId="121F2803" w14:textId="77777777" w:rsidR="00E94E5E" w:rsidRPr="006F23DD" w:rsidRDefault="005E25F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4.9)</w:t>
            </w:r>
          </w:p>
        </w:tc>
        <w:tc>
          <w:tcPr>
            <w:tcW w:w="1136" w:type="dxa"/>
          </w:tcPr>
          <w:p w14:paraId="504EA5F3" w14:textId="77777777" w:rsidR="00E94E5E" w:rsidRPr="006F23DD" w:rsidRDefault="005E25F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48" w:type="dxa"/>
          </w:tcPr>
          <w:p w14:paraId="74413138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628B1492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1252E544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1128" w:type="dxa"/>
          </w:tcPr>
          <w:p w14:paraId="11322A63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263" w:type="dxa"/>
          </w:tcPr>
          <w:p w14:paraId="4C90D2C8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80" w:type="dxa"/>
          </w:tcPr>
          <w:p w14:paraId="6AF3330C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682" w:type="dxa"/>
          </w:tcPr>
          <w:p w14:paraId="0EFA3EE3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14B30C1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C9A2EFC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094F57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2A35959F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64B9C682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46014996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6" w:type="dxa"/>
          </w:tcPr>
          <w:p w14:paraId="3A70C999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848" w:type="dxa"/>
          </w:tcPr>
          <w:p w14:paraId="13F2BEB6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</w:tr>
      <w:tr w:rsidR="00FF360B" w:rsidRPr="006F23DD" w14:paraId="05CC7BD2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0CA117AF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sophagus</w:t>
            </w:r>
          </w:p>
        </w:tc>
        <w:tc>
          <w:tcPr>
            <w:tcW w:w="1128" w:type="dxa"/>
          </w:tcPr>
          <w:p w14:paraId="1B16449B" w14:textId="77777777" w:rsidR="00E94E5E" w:rsidRPr="006F23DD" w:rsidRDefault="00BF472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3" w:type="dxa"/>
          </w:tcPr>
          <w:p w14:paraId="4052B258" w14:textId="77777777" w:rsidR="00E94E5E" w:rsidRPr="006F23DD" w:rsidRDefault="00BF472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80" w:type="dxa"/>
          </w:tcPr>
          <w:p w14:paraId="3F90B11C" w14:textId="77777777" w:rsidR="00E94E5E" w:rsidRPr="006F23DD" w:rsidRDefault="00BF472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82" w:type="dxa"/>
          </w:tcPr>
          <w:p w14:paraId="2CE76287" w14:textId="77777777" w:rsidR="00E94E5E" w:rsidRPr="006F23DD" w:rsidRDefault="00BF472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43BBA956" w14:textId="77777777" w:rsidR="00E94E5E" w:rsidRPr="006F23DD" w:rsidRDefault="0092683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15C2F59" w14:textId="77777777" w:rsidR="00E94E5E" w:rsidRPr="006F23DD" w:rsidRDefault="0092683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8911A6A" w14:textId="77777777" w:rsidR="00E94E5E" w:rsidRPr="006F23DD" w:rsidRDefault="0092683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11AF0703" w14:textId="77777777" w:rsidR="00E94E5E" w:rsidRPr="006F23DD" w:rsidRDefault="0092683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2" w:type="dxa"/>
          </w:tcPr>
          <w:p w14:paraId="02ACC1E7" w14:textId="77777777" w:rsidR="00E94E5E" w:rsidRPr="006F23DD" w:rsidRDefault="0092683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84" w:type="dxa"/>
          </w:tcPr>
          <w:p w14:paraId="38977D28" w14:textId="77777777" w:rsidR="00E94E5E" w:rsidRPr="006F23DD" w:rsidRDefault="0092683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6" w:type="dxa"/>
          </w:tcPr>
          <w:p w14:paraId="26A930E4" w14:textId="77777777" w:rsidR="00E94E5E" w:rsidRPr="006F23DD" w:rsidRDefault="0092683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8" w:type="dxa"/>
          </w:tcPr>
          <w:p w14:paraId="43C55EA3" w14:textId="77777777" w:rsidR="00E94E5E" w:rsidRPr="006F23DD" w:rsidRDefault="0092683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FF360B" w:rsidRPr="006F23DD" w14:paraId="07206853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10B6CA49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tomach </w:t>
            </w:r>
          </w:p>
        </w:tc>
        <w:tc>
          <w:tcPr>
            <w:tcW w:w="1128" w:type="dxa"/>
          </w:tcPr>
          <w:p w14:paraId="4F7AFF53" w14:textId="77777777" w:rsidR="00E94E5E" w:rsidRPr="006F23DD" w:rsidRDefault="00BF472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3" w:type="dxa"/>
          </w:tcPr>
          <w:p w14:paraId="3CA204D2" w14:textId="77777777" w:rsidR="00E94E5E" w:rsidRPr="006F23DD" w:rsidRDefault="00BF472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80" w:type="dxa"/>
          </w:tcPr>
          <w:p w14:paraId="2E9FB4D2" w14:textId="77777777" w:rsidR="00E94E5E" w:rsidRPr="006F23DD" w:rsidRDefault="00BF472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82" w:type="dxa"/>
          </w:tcPr>
          <w:p w14:paraId="3FE8AF89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CA2ED0A" w14:textId="77777777" w:rsidR="00E94E5E" w:rsidRPr="006F23DD" w:rsidRDefault="0092683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16C8367" w14:textId="77777777" w:rsidR="00E94E5E" w:rsidRPr="006F23DD" w:rsidRDefault="0092683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AFA0066" w14:textId="77777777" w:rsidR="00E94E5E" w:rsidRPr="006F23DD" w:rsidRDefault="0092683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13EE3E2C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35D3CDDD" w14:textId="77777777" w:rsidR="00E94E5E" w:rsidRPr="006F23DD" w:rsidRDefault="0092683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84" w:type="dxa"/>
          </w:tcPr>
          <w:p w14:paraId="198D73C0" w14:textId="77777777" w:rsidR="00E94E5E" w:rsidRPr="006F23DD" w:rsidRDefault="0092683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6" w:type="dxa"/>
          </w:tcPr>
          <w:p w14:paraId="629E45C5" w14:textId="77777777" w:rsidR="00E94E5E" w:rsidRPr="006F23DD" w:rsidRDefault="0092683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8" w:type="dxa"/>
          </w:tcPr>
          <w:p w14:paraId="6CE7792B" w14:textId="77777777" w:rsidR="00E94E5E" w:rsidRPr="006F23DD" w:rsidRDefault="0092683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FF360B" w:rsidRPr="006F23DD" w14:paraId="2A6D0AFA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014EFBD1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Laurén</w:t>
            </w:r>
          </w:p>
        </w:tc>
        <w:tc>
          <w:tcPr>
            <w:tcW w:w="1128" w:type="dxa"/>
          </w:tcPr>
          <w:p w14:paraId="4E1F353A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63" w:type="dxa"/>
          </w:tcPr>
          <w:p w14:paraId="1E49C3AC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80" w:type="dxa"/>
          </w:tcPr>
          <w:p w14:paraId="0EE45502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682" w:type="dxa"/>
          </w:tcPr>
          <w:p w14:paraId="689DF80E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F42121F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BDEB5A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FACF76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14F5ADC6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3018387B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2C3B9F53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6" w:type="dxa"/>
          </w:tcPr>
          <w:p w14:paraId="065C086D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48" w:type="dxa"/>
          </w:tcPr>
          <w:p w14:paraId="13BBE5D6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FF360B" w:rsidRPr="006F23DD" w14:paraId="61A10876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344AD032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stinal</w:t>
            </w:r>
          </w:p>
        </w:tc>
        <w:tc>
          <w:tcPr>
            <w:tcW w:w="1128" w:type="dxa"/>
          </w:tcPr>
          <w:p w14:paraId="3521CA8F" w14:textId="77777777" w:rsidR="00E94E5E" w:rsidRPr="006F23DD" w:rsidRDefault="00DD479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4(85.3)</w:t>
            </w:r>
          </w:p>
        </w:tc>
        <w:tc>
          <w:tcPr>
            <w:tcW w:w="1263" w:type="dxa"/>
          </w:tcPr>
          <w:p w14:paraId="6C6492DC" w14:textId="77777777" w:rsidR="00E94E5E" w:rsidRPr="006F23DD" w:rsidRDefault="00DD479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(72.2)</w:t>
            </w:r>
          </w:p>
        </w:tc>
        <w:tc>
          <w:tcPr>
            <w:tcW w:w="1180" w:type="dxa"/>
          </w:tcPr>
          <w:p w14:paraId="6962E3A0" w14:textId="77777777" w:rsidR="00E94E5E" w:rsidRPr="006F23DD" w:rsidRDefault="00BF472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100.0)</w:t>
            </w:r>
          </w:p>
        </w:tc>
        <w:tc>
          <w:tcPr>
            <w:tcW w:w="682" w:type="dxa"/>
          </w:tcPr>
          <w:p w14:paraId="11C36BF0" w14:textId="77777777" w:rsidR="00E94E5E" w:rsidRPr="006F23DD" w:rsidRDefault="00DD479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04</w:t>
            </w:r>
          </w:p>
        </w:tc>
        <w:tc>
          <w:tcPr>
            <w:tcW w:w="1275" w:type="dxa"/>
          </w:tcPr>
          <w:p w14:paraId="11107E81" w14:textId="77777777" w:rsidR="00E94E5E" w:rsidRPr="006F23DD" w:rsidRDefault="0097294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(84.0)</w:t>
            </w:r>
          </w:p>
        </w:tc>
        <w:tc>
          <w:tcPr>
            <w:tcW w:w="1134" w:type="dxa"/>
          </w:tcPr>
          <w:p w14:paraId="40D1C3B3" w14:textId="77777777" w:rsidR="00E94E5E" w:rsidRPr="006F23DD" w:rsidRDefault="0097294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(81.1)</w:t>
            </w:r>
          </w:p>
        </w:tc>
        <w:tc>
          <w:tcPr>
            <w:tcW w:w="1134" w:type="dxa"/>
          </w:tcPr>
          <w:p w14:paraId="4A4D83A4" w14:textId="77777777" w:rsidR="00E94E5E" w:rsidRPr="006F23DD" w:rsidRDefault="0097294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(87.5)</w:t>
            </w:r>
          </w:p>
        </w:tc>
        <w:tc>
          <w:tcPr>
            <w:tcW w:w="853" w:type="dxa"/>
          </w:tcPr>
          <w:p w14:paraId="1AC00DB6" w14:textId="77777777" w:rsidR="00E94E5E" w:rsidRPr="006F23DD" w:rsidRDefault="0097294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13</w:t>
            </w:r>
          </w:p>
        </w:tc>
        <w:tc>
          <w:tcPr>
            <w:tcW w:w="1082" w:type="dxa"/>
          </w:tcPr>
          <w:p w14:paraId="54DABE81" w14:textId="77777777" w:rsidR="00E94E5E" w:rsidRPr="006F23DD" w:rsidRDefault="007E6CC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(80.8)</w:t>
            </w:r>
          </w:p>
        </w:tc>
        <w:tc>
          <w:tcPr>
            <w:tcW w:w="1184" w:type="dxa"/>
          </w:tcPr>
          <w:p w14:paraId="66CB4E53" w14:textId="77777777" w:rsidR="00E94E5E" w:rsidRPr="006F23DD" w:rsidRDefault="007E6CC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(87.8)</w:t>
            </w:r>
          </w:p>
        </w:tc>
        <w:tc>
          <w:tcPr>
            <w:tcW w:w="1136" w:type="dxa"/>
          </w:tcPr>
          <w:p w14:paraId="2088C2D6" w14:textId="77777777" w:rsidR="00E94E5E" w:rsidRPr="006F23DD" w:rsidRDefault="007E6CC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6.7)</w:t>
            </w:r>
          </w:p>
        </w:tc>
        <w:tc>
          <w:tcPr>
            <w:tcW w:w="848" w:type="dxa"/>
          </w:tcPr>
          <w:p w14:paraId="39A748CF" w14:textId="77777777" w:rsidR="00E94E5E" w:rsidRPr="006F23DD" w:rsidRDefault="007E6CC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24</w:t>
            </w:r>
          </w:p>
        </w:tc>
      </w:tr>
      <w:tr w:rsidR="00FF360B" w:rsidRPr="006F23DD" w14:paraId="0A7D2F35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79CE79D8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1128" w:type="dxa"/>
          </w:tcPr>
          <w:p w14:paraId="012551A7" w14:textId="77777777" w:rsidR="00E94E5E" w:rsidRPr="006F23DD" w:rsidRDefault="00DD479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5.3)</w:t>
            </w:r>
          </w:p>
        </w:tc>
        <w:tc>
          <w:tcPr>
            <w:tcW w:w="1263" w:type="dxa"/>
          </w:tcPr>
          <w:p w14:paraId="0FBA22A7" w14:textId="77777777" w:rsidR="00E94E5E" w:rsidRPr="006F23DD" w:rsidRDefault="00DD479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11.1)</w:t>
            </w:r>
          </w:p>
        </w:tc>
        <w:tc>
          <w:tcPr>
            <w:tcW w:w="1180" w:type="dxa"/>
          </w:tcPr>
          <w:p w14:paraId="72D00FDF" w14:textId="77777777" w:rsidR="00E94E5E" w:rsidRPr="006F23DD" w:rsidRDefault="00BF472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682" w:type="dxa"/>
          </w:tcPr>
          <w:p w14:paraId="32FDD3FD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EBA576B" w14:textId="77777777" w:rsidR="00E94E5E" w:rsidRPr="006F23DD" w:rsidRDefault="0097294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8.0)</w:t>
            </w:r>
          </w:p>
        </w:tc>
        <w:tc>
          <w:tcPr>
            <w:tcW w:w="1134" w:type="dxa"/>
          </w:tcPr>
          <w:p w14:paraId="5DB87AC9" w14:textId="77777777" w:rsidR="00E94E5E" w:rsidRPr="006F23DD" w:rsidRDefault="0097294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5.4)</w:t>
            </w:r>
          </w:p>
        </w:tc>
        <w:tc>
          <w:tcPr>
            <w:tcW w:w="1134" w:type="dxa"/>
          </w:tcPr>
          <w:p w14:paraId="094B65D6" w14:textId="77777777" w:rsidR="00E94E5E" w:rsidRPr="006F23DD" w:rsidRDefault="0097294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3" w:type="dxa"/>
          </w:tcPr>
          <w:p w14:paraId="2C8E7D0A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715FA83F" w14:textId="77777777" w:rsidR="00E94E5E" w:rsidRPr="006F23DD" w:rsidRDefault="007E6CC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5.8)</w:t>
            </w:r>
          </w:p>
        </w:tc>
        <w:tc>
          <w:tcPr>
            <w:tcW w:w="1184" w:type="dxa"/>
          </w:tcPr>
          <w:p w14:paraId="7DC65AE4" w14:textId="77777777" w:rsidR="00E94E5E" w:rsidRPr="006F23DD" w:rsidRDefault="007E6CC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7.3)</w:t>
            </w:r>
          </w:p>
        </w:tc>
        <w:tc>
          <w:tcPr>
            <w:tcW w:w="1136" w:type="dxa"/>
          </w:tcPr>
          <w:p w14:paraId="3D99CD25" w14:textId="77777777" w:rsidR="00E94E5E" w:rsidRPr="006F23DD" w:rsidRDefault="007E6CC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48" w:type="dxa"/>
          </w:tcPr>
          <w:p w14:paraId="505FE912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623A263B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7F88CBA8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ffuse</w:t>
            </w:r>
          </w:p>
        </w:tc>
        <w:tc>
          <w:tcPr>
            <w:tcW w:w="1128" w:type="dxa"/>
          </w:tcPr>
          <w:p w14:paraId="3DF9F035" w14:textId="77777777" w:rsidR="00E94E5E" w:rsidRPr="006F23DD" w:rsidRDefault="00DD479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(9.3)</w:t>
            </w:r>
          </w:p>
        </w:tc>
        <w:tc>
          <w:tcPr>
            <w:tcW w:w="1263" w:type="dxa"/>
          </w:tcPr>
          <w:p w14:paraId="3880E49D" w14:textId="77777777" w:rsidR="00E94E5E" w:rsidRPr="006F23DD" w:rsidRDefault="00BF472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16.7)</w:t>
            </w:r>
          </w:p>
        </w:tc>
        <w:tc>
          <w:tcPr>
            <w:tcW w:w="1180" w:type="dxa"/>
          </w:tcPr>
          <w:p w14:paraId="43CF4030" w14:textId="77777777" w:rsidR="00E94E5E" w:rsidRPr="006F23DD" w:rsidRDefault="00BF472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682" w:type="dxa"/>
          </w:tcPr>
          <w:p w14:paraId="00DE5386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C36E63D" w14:textId="77777777" w:rsidR="00E94E5E" w:rsidRPr="006F23DD" w:rsidRDefault="0097294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8.0)</w:t>
            </w:r>
          </w:p>
        </w:tc>
        <w:tc>
          <w:tcPr>
            <w:tcW w:w="1134" w:type="dxa"/>
          </w:tcPr>
          <w:p w14:paraId="112B9299" w14:textId="77777777" w:rsidR="00E94E5E" w:rsidRPr="006F23DD" w:rsidRDefault="0097294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(13.5)</w:t>
            </w:r>
          </w:p>
        </w:tc>
        <w:tc>
          <w:tcPr>
            <w:tcW w:w="1134" w:type="dxa"/>
          </w:tcPr>
          <w:p w14:paraId="4FA3ADE8" w14:textId="77777777" w:rsidR="00E94E5E" w:rsidRPr="006F23DD" w:rsidRDefault="0097294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12.5)</w:t>
            </w:r>
          </w:p>
        </w:tc>
        <w:tc>
          <w:tcPr>
            <w:tcW w:w="853" w:type="dxa"/>
          </w:tcPr>
          <w:p w14:paraId="55536B35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7C44A67E" w14:textId="77777777" w:rsidR="00E94E5E" w:rsidRPr="006F23DD" w:rsidRDefault="007E6CC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(13.5)</w:t>
            </w:r>
          </w:p>
        </w:tc>
        <w:tc>
          <w:tcPr>
            <w:tcW w:w="1184" w:type="dxa"/>
          </w:tcPr>
          <w:p w14:paraId="70B43298" w14:textId="77777777" w:rsidR="00E94E5E" w:rsidRPr="006F23DD" w:rsidRDefault="007E6CC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4.9)</w:t>
            </w:r>
          </w:p>
        </w:tc>
        <w:tc>
          <w:tcPr>
            <w:tcW w:w="1136" w:type="dxa"/>
          </w:tcPr>
          <w:p w14:paraId="4C05F71D" w14:textId="77777777" w:rsidR="00E94E5E" w:rsidRPr="006F23DD" w:rsidRDefault="007F009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</w:t>
            </w:r>
            <w:r w:rsidR="007E6CC8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8" w:type="dxa"/>
          </w:tcPr>
          <w:p w14:paraId="1BE60428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321AEF80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6BD98C02" w14:textId="77777777" w:rsidR="00E94E5E" w:rsidRPr="006F23DD" w:rsidRDefault="00EC6537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MR</w:t>
            </w:r>
            <w:r w:rsidR="00E94E5E" w:rsidRPr="006F23D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 status</w:t>
            </w:r>
          </w:p>
        </w:tc>
        <w:tc>
          <w:tcPr>
            <w:tcW w:w="1128" w:type="dxa"/>
          </w:tcPr>
          <w:p w14:paraId="13DD1C1F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63" w:type="dxa"/>
          </w:tcPr>
          <w:p w14:paraId="248C7A40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C3AAA70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682" w:type="dxa"/>
          </w:tcPr>
          <w:p w14:paraId="31A96594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AAA9EE7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9EF058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770D14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2C3D7915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4D5AD2AD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4" w:type="dxa"/>
          </w:tcPr>
          <w:p w14:paraId="30512299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6" w:type="dxa"/>
          </w:tcPr>
          <w:p w14:paraId="33A902B4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dxa"/>
          </w:tcPr>
          <w:p w14:paraId="75D972ED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3F02EB16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4E62CFA6" w14:textId="77777777" w:rsidR="00E94E5E" w:rsidRPr="006F23DD" w:rsidRDefault="00EC653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pMMR</w:t>
            </w:r>
          </w:p>
        </w:tc>
        <w:tc>
          <w:tcPr>
            <w:tcW w:w="1128" w:type="dxa"/>
          </w:tcPr>
          <w:p w14:paraId="3FC4FE74" w14:textId="77777777" w:rsidR="00E94E5E" w:rsidRPr="006F23DD" w:rsidRDefault="00BF472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3(97.3)</w:t>
            </w:r>
          </w:p>
        </w:tc>
        <w:tc>
          <w:tcPr>
            <w:tcW w:w="1263" w:type="dxa"/>
          </w:tcPr>
          <w:p w14:paraId="0362783E" w14:textId="77777777" w:rsidR="00E94E5E" w:rsidRPr="006F23DD" w:rsidRDefault="00BF472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(77.8)</w:t>
            </w:r>
          </w:p>
        </w:tc>
        <w:tc>
          <w:tcPr>
            <w:tcW w:w="1180" w:type="dxa"/>
          </w:tcPr>
          <w:p w14:paraId="73AB9CAA" w14:textId="77777777" w:rsidR="00E94E5E" w:rsidRPr="006F23DD" w:rsidRDefault="00BF472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100.0)</w:t>
            </w:r>
          </w:p>
        </w:tc>
        <w:tc>
          <w:tcPr>
            <w:tcW w:w="682" w:type="dxa"/>
          </w:tcPr>
          <w:p w14:paraId="19A6242A" w14:textId="77777777" w:rsidR="00E94E5E" w:rsidRPr="006F23DD" w:rsidRDefault="00BF472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275" w:type="dxa"/>
          </w:tcPr>
          <w:p w14:paraId="15C62338" w14:textId="77777777" w:rsidR="00E94E5E" w:rsidRPr="006F23DD" w:rsidRDefault="00D2659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(100.0)</w:t>
            </w:r>
          </w:p>
        </w:tc>
        <w:tc>
          <w:tcPr>
            <w:tcW w:w="1134" w:type="dxa"/>
          </w:tcPr>
          <w:p w14:paraId="6D41EB84" w14:textId="77777777" w:rsidR="00E94E5E" w:rsidRPr="006F23DD" w:rsidRDefault="00D2659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3(89.2)</w:t>
            </w:r>
          </w:p>
        </w:tc>
        <w:tc>
          <w:tcPr>
            <w:tcW w:w="1134" w:type="dxa"/>
          </w:tcPr>
          <w:p w14:paraId="14F50E6F" w14:textId="77777777" w:rsidR="00E94E5E" w:rsidRPr="006F23DD" w:rsidRDefault="00D2659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75.0)</w:t>
            </w:r>
          </w:p>
        </w:tc>
        <w:tc>
          <w:tcPr>
            <w:tcW w:w="853" w:type="dxa"/>
          </w:tcPr>
          <w:p w14:paraId="183765F5" w14:textId="77777777" w:rsidR="00E94E5E" w:rsidRPr="006F23DD" w:rsidRDefault="00D2659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082" w:type="dxa"/>
          </w:tcPr>
          <w:p w14:paraId="204F333C" w14:textId="77777777" w:rsidR="00E94E5E" w:rsidRPr="006F23DD" w:rsidRDefault="00A90AC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(94.2)</w:t>
            </w:r>
          </w:p>
        </w:tc>
        <w:tc>
          <w:tcPr>
            <w:tcW w:w="1184" w:type="dxa"/>
          </w:tcPr>
          <w:p w14:paraId="196D465D" w14:textId="77777777" w:rsidR="00E94E5E" w:rsidRPr="006F23DD" w:rsidRDefault="00A90AC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9(95.1)</w:t>
            </w:r>
          </w:p>
        </w:tc>
        <w:tc>
          <w:tcPr>
            <w:tcW w:w="1136" w:type="dxa"/>
          </w:tcPr>
          <w:p w14:paraId="10310ECB" w14:textId="77777777" w:rsidR="00E94E5E" w:rsidRPr="006F23DD" w:rsidRDefault="00A90AC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6.7)</w:t>
            </w:r>
          </w:p>
        </w:tc>
        <w:tc>
          <w:tcPr>
            <w:tcW w:w="848" w:type="dxa"/>
          </w:tcPr>
          <w:p w14:paraId="45112D48" w14:textId="77777777" w:rsidR="00E94E5E" w:rsidRPr="006F23DD" w:rsidRDefault="00A90AC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28</w:t>
            </w:r>
          </w:p>
        </w:tc>
      </w:tr>
      <w:tr w:rsidR="00FF360B" w:rsidRPr="006F23DD" w14:paraId="27882CCB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6E019337" w14:textId="77777777" w:rsidR="00E94E5E" w:rsidRPr="006F23DD" w:rsidRDefault="00EC653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MMR</w:t>
            </w:r>
          </w:p>
        </w:tc>
        <w:tc>
          <w:tcPr>
            <w:tcW w:w="1128" w:type="dxa"/>
          </w:tcPr>
          <w:p w14:paraId="4D799838" w14:textId="77777777" w:rsidR="00E94E5E" w:rsidRPr="006F23DD" w:rsidRDefault="00BF472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2.7)</w:t>
            </w:r>
          </w:p>
        </w:tc>
        <w:tc>
          <w:tcPr>
            <w:tcW w:w="1263" w:type="dxa"/>
          </w:tcPr>
          <w:p w14:paraId="4CD18445" w14:textId="77777777" w:rsidR="00E94E5E" w:rsidRPr="006F23DD" w:rsidRDefault="00BF472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22.2)</w:t>
            </w:r>
          </w:p>
        </w:tc>
        <w:tc>
          <w:tcPr>
            <w:tcW w:w="1180" w:type="dxa"/>
          </w:tcPr>
          <w:p w14:paraId="1CCC226F" w14:textId="77777777" w:rsidR="00E94E5E" w:rsidRPr="006F23DD" w:rsidRDefault="00BF472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682" w:type="dxa"/>
          </w:tcPr>
          <w:p w14:paraId="5E51CE38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36128A4" w14:textId="77777777" w:rsidR="00E94E5E" w:rsidRPr="006F23DD" w:rsidRDefault="00D2659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1134" w:type="dxa"/>
          </w:tcPr>
          <w:p w14:paraId="4160DD71" w14:textId="77777777" w:rsidR="00E94E5E" w:rsidRPr="006F23DD" w:rsidRDefault="00D2659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10.8)</w:t>
            </w:r>
          </w:p>
        </w:tc>
        <w:tc>
          <w:tcPr>
            <w:tcW w:w="1134" w:type="dxa"/>
          </w:tcPr>
          <w:p w14:paraId="3C1C04EE" w14:textId="77777777" w:rsidR="00E94E5E" w:rsidRPr="006F23DD" w:rsidRDefault="00D2659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25.0)</w:t>
            </w:r>
          </w:p>
        </w:tc>
        <w:tc>
          <w:tcPr>
            <w:tcW w:w="853" w:type="dxa"/>
          </w:tcPr>
          <w:p w14:paraId="19F5DFE0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089A5DCF" w14:textId="77777777" w:rsidR="00E94E5E" w:rsidRPr="006F23DD" w:rsidRDefault="00A90AC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5.8)</w:t>
            </w:r>
          </w:p>
        </w:tc>
        <w:tc>
          <w:tcPr>
            <w:tcW w:w="1184" w:type="dxa"/>
          </w:tcPr>
          <w:p w14:paraId="250D81FA" w14:textId="77777777" w:rsidR="00E94E5E" w:rsidRPr="006F23DD" w:rsidRDefault="00A90AC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4.9)</w:t>
            </w:r>
          </w:p>
        </w:tc>
        <w:tc>
          <w:tcPr>
            <w:tcW w:w="1136" w:type="dxa"/>
          </w:tcPr>
          <w:p w14:paraId="12401B01" w14:textId="77777777" w:rsidR="00E94E5E" w:rsidRPr="006F23DD" w:rsidRDefault="00A90AC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48" w:type="dxa"/>
          </w:tcPr>
          <w:p w14:paraId="4058BE45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70D22A23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2E2B256A" w14:textId="77777777" w:rsidR="006A10B2" w:rsidRPr="006F23DD" w:rsidRDefault="006A10B2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D-L1 Tumour cells</w:t>
            </w:r>
          </w:p>
        </w:tc>
        <w:tc>
          <w:tcPr>
            <w:tcW w:w="1128" w:type="dxa"/>
          </w:tcPr>
          <w:p w14:paraId="484719CA" w14:textId="77777777" w:rsidR="006A10B2" w:rsidRPr="006F23DD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63" w:type="dxa"/>
          </w:tcPr>
          <w:p w14:paraId="6AB542C1" w14:textId="77777777" w:rsidR="006A10B2" w:rsidRPr="006F23DD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6CEE74A" w14:textId="77777777" w:rsidR="006A10B2" w:rsidRPr="006F23DD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682" w:type="dxa"/>
          </w:tcPr>
          <w:p w14:paraId="0A8BE16C" w14:textId="77777777" w:rsidR="006A10B2" w:rsidRPr="006F23DD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353900D" w14:textId="77777777" w:rsidR="006A10B2" w:rsidRPr="006F23DD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CA15D2" w14:textId="77777777" w:rsidR="006A10B2" w:rsidRPr="006F23DD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B3DDA1" w14:textId="77777777" w:rsidR="006A10B2" w:rsidRPr="006F23DD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</w:tcPr>
          <w:p w14:paraId="254A0FC7" w14:textId="77777777" w:rsidR="006A10B2" w:rsidRPr="006F23DD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254C182A" w14:textId="77777777" w:rsidR="006A10B2" w:rsidRPr="006F23DD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7347D90C" w14:textId="77777777" w:rsidR="006A10B2" w:rsidRPr="006F23DD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6" w:type="dxa"/>
          </w:tcPr>
          <w:p w14:paraId="265EA0BD" w14:textId="77777777" w:rsidR="006A10B2" w:rsidRPr="006F23DD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48" w:type="dxa"/>
          </w:tcPr>
          <w:p w14:paraId="17494469" w14:textId="77777777" w:rsidR="006A10B2" w:rsidRPr="006F23DD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FF360B" w:rsidRPr="006F23DD" w14:paraId="15ABBD46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49A7712F" w14:textId="77777777" w:rsidR="00EF7CA2" w:rsidRPr="006F23DD" w:rsidRDefault="00EF7CA2" w:rsidP="00D03172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1%</w:t>
            </w:r>
          </w:p>
          <w:p w14:paraId="37ADE447" w14:textId="77777777" w:rsidR="00EF7CA2" w:rsidRPr="006F23DD" w:rsidRDefault="00EF7CA2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28" w:type="dxa"/>
          </w:tcPr>
          <w:p w14:paraId="251B4738" w14:textId="77777777" w:rsidR="00EF7CA2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3" w:type="dxa"/>
          </w:tcPr>
          <w:p w14:paraId="2287F780" w14:textId="77777777" w:rsidR="00EF7CA2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80" w:type="dxa"/>
          </w:tcPr>
          <w:p w14:paraId="552EC044" w14:textId="77777777" w:rsidR="00EF7CA2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82" w:type="dxa"/>
          </w:tcPr>
          <w:p w14:paraId="7D92D794" w14:textId="77777777" w:rsidR="00EF7CA2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056531AB" w14:textId="77777777" w:rsidR="00EF7CA2" w:rsidRPr="006F23DD" w:rsidRDefault="006D7F3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6(92.0)</w:t>
            </w:r>
          </w:p>
        </w:tc>
        <w:tc>
          <w:tcPr>
            <w:tcW w:w="1134" w:type="dxa"/>
          </w:tcPr>
          <w:p w14:paraId="162F2BFD" w14:textId="77777777" w:rsidR="00EF7CA2" w:rsidRPr="006F23DD" w:rsidRDefault="006D7F34" w:rsidP="002576A0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(62.2)</w:t>
            </w:r>
          </w:p>
        </w:tc>
        <w:tc>
          <w:tcPr>
            <w:tcW w:w="1134" w:type="dxa"/>
          </w:tcPr>
          <w:p w14:paraId="2AB74B99" w14:textId="77777777" w:rsidR="00EF7CA2" w:rsidRPr="006F23DD" w:rsidRDefault="006D7F3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75.0)</w:t>
            </w:r>
          </w:p>
        </w:tc>
        <w:tc>
          <w:tcPr>
            <w:tcW w:w="853" w:type="dxa"/>
          </w:tcPr>
          <w:p w14:paraId="54DBF962" w14:textId="77777777" w:rsidR="00EF7CA2" w:rsidRPr="006F23DD" w:rsidRDefault="006D7F3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082" w:type="dxa"/>
          </w:tcPr>
          <w:p w14:paraId="15FB0569" w14:textId="77777777" w:rsidR="00EF7CA2" w:rsidRPr="006F23DD" w:rsidRDefault="005A0DC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(84.3)</w:t>
            </w:r>
          </w:p>
        </w:tc>
        <w:tc>
          <w:tcPr>
            <w:tcW w:w="1184" w:type="dxa"/>
          </w:tcPr>
          <w:p w14:paraId="5A0B5AB2" w14:textId="77777777" w:rsidR="00EF7CA2" w:rsidRPr="006F23DD" w:rsidRDefault="005A0DC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(75.0)</w:t>
            </w:r>
          </w:p>
        </w:tc>
        <w:tc>
          <w:tcPr>
            <w:tcW w:w="1136" w:type="dxa"/>
          </w:tcPr>
          <w:p w14:paraId="00A3386F" w14:textId="77777777" w:rsidR="00EF7CA2" w:rsidRPr="006F23DD" w:rsidRDefault="005A0DC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48" w:type="dxa"/>
          </w:tcPr>
          <w:p w14:paraId="10B89EAB" w14:textId="77777777" w:rsidR="00EF7CA2" w:rsidRPr="006F23DD" w:rsidRDefault="00297F7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41</w:t>
            </w:r>
          </w:p>
        </w:tc>
      </w:tr>
      <w:tr w:rsidR="00FF360B" w:rsidRPr="006F23DD" w14:paraId="6DEF26D7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7888D96A" w14:textId="77777777" w:rsidR="00EF7CA2" w:rsidRPr="006F23DD" w:rsidRDefault="00EF7CA2" w:rsidP="00D03172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-49%</w:t>
            </w:r>
          </w:p>
          <w:p w14:paraId="3509BBCB" w14:textId="77777777" w:rsidR="00EF7CA2" w:rsidRPr="006F23DD" w:rsidRDefault="00EF7CA2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28" w:type="dxa"/>
          </w:tcPr>
          <w:p w14:paraId="51763BC7" w14:textId="77777777" w:rsidR="00EF7CA2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3" w:type="dxa"/>
          </w:tcPr>
          <w:p w14:paraId="3FE023C0" w14:textId="77777777" w:rsidR="00EF7CA2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80" w:type="dxa"/>
          </w:tcPr>
          <w:p w14:paraId="14C84A27" w14:textId="77777777" w:rsidR="00EF7CA2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82" w:type="dxa"/>
          </w:tcPr>
          <w:p w14:paraId="62D185FE" w14:textId="77777777" w:rsidR="00EF7CA2" w:rsidRPr="006F23DD" w:rsidRDefault="00EF7CA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B0E5A96" w14:textId="77777777" w:rsidR="008F1953" w:rsidRPr="006F23DD" w:rsidRDefault="006D7F3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6.0)</w:t>
            </w:r>
          </w:p>
        </w:tc>
        <w:tc>
          <w:tcPr>
            <w:tcW w:w="1134" w:type="dxa"/>
          </w:tcPr>
          <w:p w14:paraId="10B5E2E5" w14:textId="77777777" w:rsidR="00EF7CA2" w:rsidRPr="006F23DD" w:rsidRDefault="006D7F3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(37.8)</w:t>
            </w:r>
          </w:p>
        </w:tc>
        <w:tc>
          <w:tcPr>
            <w:tcW w:w="1134" w:type="dxa"/>
          </w:tcPr>
          <w:p w14:paraId="2CCE19B9" w14:textId="77777777" w:rsidR="00EF7CA2" w:rsidRPr="006F23DD" w:rsidRDefault="006D7F3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12.5)</w:t>
            </w:r>
          </w:p>
        </w:tc>
        <w:tc>
          <w:tcPr>
            <w:tcW w:w="853" w:type="dxa"/>
          </w:tcPr>
          <w:p w14:paraId="79BDA053" w14:textId="77777777" w:rsidR="00EF7CA2" w:rsidRPr="006F23DD" w:rsidRDefault="00EF7CA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7ABC9359" w14:textId="77777777" w:rsidR="00EF7CA2" w:rsidRPr="006F23DD" w:rsidRDefault="005A0DC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(13.7)</w:t>
            </w:r>
          </w:p>
        </w:tc>
        <w:tc>
          <w:tcPr>
            <w:tcW w:w="1184" w:type="dxa"/>
          </w:tcPr>
          <w:p w14:paraId="2F6DBFA2" w14:textId="77777777" w:rsidR="00EF7CA2" w:rsidRPr="006F23DD" w:rsidRDefault="005A0DC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(25.0)</w:t>
            </w:r>
          </w:p>
        </w:tc>
        <w:tc>
          <w:tcPr>
            <w:tcW w:w="1136" w:type="dxa"/>
          </w:tcPr>
          <w:p w14:paraId="205D7EE6" w14:textId="77777777" w:rsidR="00EF7CA2" w:rsidRPr="006F23DD" w:rsidRDefault="005A0DC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48" w:type="dxa"/>
          </w:tcPr>
          <w:p w14:paraId="3DD9F740" w14:textId="77777777" w:rsidR="00EF7CA2" w:rsidRPr="006F23DD" w:rsidRDefault="00EF7CA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7A51FA0C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0AB20915" w14:textId="286DCD30" w:rsidR="00EF7CA2" w:rsidRPr="006F23DD" w:rsidRDefault="007F7CCB" w:rsidP="00D03172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sym w:font="Symbol" w:char="F0B3"/>
            </w:r>
            <w:r w:rsidR="00EF7CA2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%</w:t>
            </w:r>
          </w:p>
          <w:p w14:paraId="6B133195" w14:textId="77777777" w:rsidR="00EF7CA2" w:rsidRPr="006F23DD" w:rsidRDefault="00EF7CA2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28" w:type="dxa"/>
          </w:tcPr>
          <w:p w14:paraId="5A6221DB" w14:textId="77777777" w:rsidR="00EF7CA2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3" w:type="dxa"/>
          </w:tcPr>
          <w:p w14:paraId="01B9AACD" w14:textId="77777777" w:rsidR="00EF7CA2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80" w:type="dxa"/>
          </w:tcPr>
          <w:p w14:paraId="4ADA1E96" w14:textId="77777777" w:rsidR="00EF7CA2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82" w:type="dxa"/>
          </w:tcPr>
          <w:p w14:paraId="2CD44F77" w14:textId="77777777" w:rsidR="00EF7CA2" w:rsidRPr="006F23DD" w:rsidRDefault="00EF7CA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7F95315" w14:textId="77777777" w:rsidR="00EF7CA2" w:rsidRPr="006F23DD" w:rsidRDefault="006D7F3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2.0)</w:t>
            </w:r>
          </w:p>
        </w:tc>
        <w:tc>
          <w:tcPr>
            <w:tcW w:w="1134" w:type="dxa"/>
          </w:tcPr>
          <w:p w14:paraId="62F53813" w14:textId="77777777" w:rsidR="00EF7CA2" w:rsidRPr="006F23DD" w:rsidRDefault="006D7F3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1134" w:type="dxa"/>
          </w:tcPr>
          <w:p w14:paraId="74751CDF" w14:textId="77777777" w:rsidR="00EF7CA2" w:rsidRPr="006F23DD" w:rsidRDefault="006D7F3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12.5)</w:t>
            </w:r>
          </w:p>
        </w:tc>
        <w:tc>
          <w:tcPr>
            <w:tcW w:w="853" w:type="dxa"/>
          </w:tcPr>
          <w:p w14:paraId="4BE18D66" w14:textId="77777777" w:rsidR="00EF7CA2" w:rsidRPr="006F23DD" w:rsidRDefault="00EF7CA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26FA5B99" w14:textId="77777777" w:rsidR="00EF7CA2" w:rsidRPr="006F23DD" w:rsidRDefault="005A0DC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2.0)</w:t>
            </w:r>
          </w:p>
        </w:tc>
        <w:tc>
          <w:tcPr>
            <w:tcW w:w="1184" w:type="dxa"/>
          </w:tcPr>
          <w:p w14:paraId="6D98B261" w14:textId="77777777" w:rsidR="00EF7CA2" w:rsidRPr="006F23DD" w:rsidRDefault="005A0DC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1136" w:type="dxa"/>
          </w:tcPr>
          <w:p w14:paraId="16001D1D" w14:textId="77777777" w:rsidR="00EF7CA2" w:rsidRPr="006F23DD" w:rsidRDefault="005A0DC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48" w:type="dxa"/>
          </w:tcPr>
          <w:p w14:paraId="1D69AE57" w14:textId="77777777" w:rsidR="00EF7CA2" w:rsidRPr="006F23DD" w:rsidRDefault="00EF7CA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78DBEE8D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35F29246" w14:textId="2F575D5D" w:rsidR="00E94E5E" w:rsidRPr="006F23DD" w:rsidRDefault="009A3246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D-L1 I</w:t>
            </w:r>
            <w:r w:rsidR="00E94E5E" w:rsidRPr="006F23D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mune cells</w:t>
            </w:r>
          </w:p>
        </w:tc>
        <w:tc>
          <w:tcPr>
            <w:tcW w:w="1128" w:type="dxa"/>
          </w:tcPr>
          <w:p w14:paraId="35E26145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dxa"/>
          </w:tcPr>
          <w:p w14:paraId="48BA65BD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1DDDD0D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</w:tcPr>
          <w:p w14:paraId="277609F3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6687B07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44ADE3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2CF9822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</w:tcPr>
          <w:p w14:paraId="510C32CE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5C05FC99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4" w:type="dxa"/>
          </w:tcPr>
          <w:p w14:paraId="6CB86BC5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6" w:type="dxa"/>
          </w:tcPr>
          <w:p w14:paraId="7A0B5DDF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dxa"/>
          </w:tcPr>
          <w:p w14:paraId="211D3737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2C8669D2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285B928E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-10%</w:t>
            </w:r>
          </w:p>
        </w:tc>
        <w:tc>
          <w:tcPr>
            <w:tcW w:w="1128" w:type="dxa"/>
          </w:tcPr>
          <w:p w14:paraId="5C122AD3" w14:textId="77777777" w:rsidR="00E94E5E" w:rsidRPr="006F23DD" w:rsidRDefault="00A81FC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6(</w:t>
            </w:r>
            <w:r w:rsidR="00DB756E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</w:t>
            </w: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3</w:t>
            </w:r>
            <w:r w:rsidR="00DB756E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3" w:type="dxa"/>
          </w:tcPr>
          <w:p w14:paraId="4001C74E" w14:textId="77777777" w:rsidR="00E94E5E" w:rsidRPr="006F23DD" w:rsidRDefault="00A81FC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16.7)</w:t>
            </w:r>
          </w:p>
        </w:tc>
        <w:tc>
          <w:tcPr>
            <w:tcW w:w="1180" w:type="dxa"/>
          </w:tcPr>
          <w:p w14:paraId="1F47CF55" w14:textId="77777777" w:rsidR="00E94E5E" w:rsidRPr="006F23DD" w:rsidRDefault="00A81FC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50.0)</w:t>
            </w:r>
          </w:p>
        </w:tc>
        <w:tc>
          <w:tcPr>
            <w:tcW w:w="682" w:type="dxa"/>
          </w:tcPr>
          <w:p w14:paraId="20E9BB1C" w14:textId="77777777" w:rsidR="00E94E5E" w:rsidRPr="006F23DD" w:rsidRDefault="00A81FC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275" w:type="dxa"/>
          </w:tcPr>
          <w:p w14:paraId="41BBE2BC" w14:textId="77777777" w:rsidR="00E94E5E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FF61DA9" w14:textId="77777777" w:rsidR="00E94E5E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FDCD4A7" w14:textId="77777777" w:rsidR="00E94E5E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55D6F8F6" w14:textId="77777777" w:rsidR="00E94E5E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2" w:type="dxa"/>
          </w:tcPr>
          <w:p w14:paraId="3319DD98" w14:textId="77777777" w:rsidR="00E94E5E" w:rsidRPr="006F23DD" w:rsidRDefault="00604A5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(68.6)</w:t>
            </w:r>
          </w:p>
        </w:tc>
        <w:tc>
          <w:tcPr>
            <w:tcW w:w="1184" w:type="dxa"/>
          </w:tcPr>
          <w:p w14:paraId="0256DD19" w14:textId="77777777" w:rsidR="00E94E5E" w:rsidRPr="006F23DD" w:rsidRDefault="00604A5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(32.5)</w:t>
            </w:r>
          </w:p>
        </w:tc>
        <w:tc>
          <w:tcPr>
            <w:tcW w:w="1136" w:type="dxa"/>
          </w:tcPr>
          <w:p w14:paraId="596CC97E" w14:textId="77777777" w:rsidR="00E94E5E" w:rsidRPr="006F23DD" w:rsidRDefault="00604A5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48" w:type="dxa"/>
          </w:tcPr>
          <w:p w14:paraId="3D7AD692" w14:textId="05ABF676" w:rsidR="00E94E5E" w:rsidRPr="006F23DD" w:rsidRDefault="00CD109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</w:t>
            </w:r>
            <w:r w:rsidR="00604A55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</w:t>
            </w: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FF360B" w:rsidRPr="006F23DD" w14:paraId="261F4F1A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3B965B68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-50%</w:t>
            </w:r>
          </w:p>
        </w:tc>
        <w:tc>
          <w:tcPr>
            <w:tcW w:w="1128" w:type="dxa"/>
          </w:tcPr>
          <w:p w14:paraId="123D6E84" w14:textId="77777777" w:rsidR="00E94E5E" w:rsidRPr="006F23DD" w:rsidRDefault="00A81FC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(30.7)</w:t>
            </w:r>
          </w:p>
        </w:tc>
        <w:tc>
          <w:tcPr>
            <w:tcW w:w="1263" w:type="dxa"/>
          </w:tcPr>
          <w:p w14:paraId="59C5673D" w14:textId="77777777" w:rsidR="00E94E5E" w:rsidRPr="006F23DD" w:rsidRDefault="00A81FC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(77.8)</w:t>
            </w:r>
          </w:p>
        </w:tc>
        <w:tc>
          <w:tcPr>
            <w:tcW w:w="1180" w:type="dxa"/>
          </w:tcPr>
          <w:p w14:paraId="05166C3A" w14:textId="77777777" w:rsidR="00E94E5E" w:rsidRPr="006F23DD" w:rsidRDefault="00A81FC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682" w:type="dxa"/>
          </w:tcPr>
          <w:p w14:paraId="4842911C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CC5C72C" w14:textId="77777777" w:rsidR="00E94E5E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A76C153" w14:textId="77777777" w:rsidR="00E94E5E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8E33491" w14:textId="77777777" w:rsidR="00E94E5E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0F6466FC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19CF8FE4" w14:textId="77777777" w:rsidR="00E94E5E" w:rsidRPr="006F23DD" w:rsidRDefault="00604A5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(29.4)</w:t>
            </w:r>
          </w:p>
        </w:tc>
        <w:tc>
          <w:tcPr>
            <w:tcW w:w="1184" w:type="dxa"/>
          </w:tcPr>
          <w:p w14:paraId="4ACFD619" w14:textId="77777777" w:rsidR="00E94E5E" w:rsidRPr="006F23DD" w:rsidRDefault="00604A5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(52.5)</w:t>
            </w:r>
          </w:p>
        </w:tc>
        <w:tc>
          <w:tcPr>
            <w:tcW w:w="1136" w:type="dxa"/>
          </w:tcPr>
          <w:p w14:paraId="225566BC" w14:textId="77777777" w:rsidR="00E94E5E" w:rsidRPr="006F23DD" w:rsidRDefault="00604A5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48" w:type="dxa"/>
          </w:tcPr>
          <w:p w14:paraId="4152F21E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1D4DAE4E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1A2A68FF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50%</w:t>
            </w:r>
          </w:p>
        </w:tc>
        <w:tc>
          <w:tcPr>
            <w:tcW w:w="1128" w:type="dxa"/>
          </w:tcPr>
          <w:p w14:paraId="680ABC3A" w14:textId="77777777" w:rsidR="00E94E5E" w:rsidRPr="006F23DD" w:rsidRDefault="00A81FC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8.0)</w:t>
            </w:r>
          </w:p>
        </w:tc>
        <w:tc>
          <w:tcPr>
            <w:tcW w:w="1263" w:type="dxa"/>
          </w:tcPr>
          <w:p w14:paraId="7EE3E2BF" w14:textId="77777777" w:rsidR="00E94E5E" w:rsidRPr="006F23DD" w:rsidRDefault="00A81FC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5.6)</w:t>
            </w:r>
          </w:p>
        </w:tc>
        <w:tc>
          <w:tcPr>
            <w:tcW w:w="1180" w:type="dxa"/>
          </w:tcPr>
          <w:p w14:paraId="077EA5E3" w14:textId="77777777" w:rsidR="00E94E5E" w:rsidRPr="006F23DD" w:rsidRDefault="00A81FC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50.0)</w:t>
            </w:r>
          </w:p>
        </w:tc>
        <w:tc>
          <w:tcPr>
            <w:tcW w:w="682" w:type="dxa"/>
          </w:tcPr>
          <w:p w14:paraId="20AEA98B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7AAF630" w14:textId="77777777" w:rsidR="00E94E5E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4B36E39" w14:textId="77777777" w:rsidR="00E94E5E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29851EF" w14:textId="77777777" w:rsidR="00E94E5E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788BED67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2B1F6F5F" w14:textId="77777777" w:rsidR="00E94E5E" w:rsidRPr="006F23DD" w:rsidRDefault="00604A5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2.0)</w:t>
            </w:r>
          </w:p>
        </w:tc>
        <w:tc>
          <w:tcPr>
            <w:tcW w:w="1184" w:type="dxa"/>
          </w:tcPr>
          <w:p w14:paraId="7000592A" w14:textId="77777777" w:rsidR="00E94E5E" w:rsidRPr="006F23DD" w:rsidRDefault="00604A5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15.0)</w:t>
            </w:r>
          </w:p>
        </w:tc>
        <w:tc>
          <w:tcPr>
            <w:tcW w:w="1136" w:type="dxa"/>
          </w:tcPr>
          <w:p w14:paraId="58698F4D" w14:textId="77777777" w:rsidR="00E94E5E" w:rsidRPr="006F23DD" w:rsidRDefault="00604A5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48" w:type="dxa"/>
          </w:tcPr>
          <w:p w14:paraId="64AB5E4D" w14:textId="77777777" w:rsidR="00E94E5E" w:rsidRPr="006F23DD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0F20E6C5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4824A341" w14:textId="78BAFB0A" w:rsidR="0028365C" w:rsidRPr="006F23DD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D</w:t>
            </w:r>
            <w:r w:rsidR="00785706" w:rsidRPr="006F23D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-</w:t>
            </w:r>
            <w:r w:rsidR="009A3246" w:rsidRPr="006F23D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 I</w:t>
            </w:r>
            <w:r w:rsidRPr="006F23D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mune cells</w:t>
            </w:r>
          </w:p>
        </w:tc>
        <w:tc>
          <w:tcPr>
            <w:tcW w:w="1128" w:type="dxa"/>
          </w:tcPr>
          <w:p w14:paraId="4097C1F1" w14:textId="77777777" w:rsidR="0028365C" w:rsidRPr="006F23DD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dxa"/>
          </w:tcPr>
          <w:p w14:paraId="18F7FF6A" w14:textId="77777777" w:rsidR="0028365C" w:rsidRPr="006F23DD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0" w:type="dxa"/>
          </w:tcPr>
          <w:p w14:paraId="7D0E3635" w14:textId="77777777" w:rsidR="0028365C" w:rsidRPr="006F23DD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</w:tcPr>
          <w:p w14:paraId="25429201" w14:textId="77777777" w:rsidR="0028365C" w:rsidRPr="006F23DD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5E808DC" w14:textId="77777777" w:rsidR="0028365C" w:rsidRPr="006F23DD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A880E4" w14:textId="77777777" w:rsidR="0028365C" w:rsidRPr="006F23DD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6581AC" w14:textId="77777777" w:rsidR="0028365C" w:rsidRPr="006F23DD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</w:tcPr>
          <w:p w14:paraId="592C6AF7" w14:textId="77777777" w:rsidR="0028365C" w:rsidRPr="006F23DD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18106A83" w14:textId="77777777" w:rsidR="0028365C" w:rsidRPr="006F23DD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4" w:type="dxa"/>
          </w:tcPr>
          <w:p w14:paraId="48D2E2D4" w14:textId="77777777" w:rsidR="0028365C" w:rsidRPr="006F23DD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6" w:type="dxa"/>
          </w:tcPr>
          <w:p w14:paraId="5D54C48B" w14:textId="77777777" w:rsidR="0028365C" w:rsidRPr="006F23DD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dxa"/>
          </w:tcPr>
          <w:p w14:paraId="1804E70F" w14:textId="77777777" w:rsidR="0028365C" w:rsidRPr="006F23DD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4D0AE67E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7C41CF81" w14:textId="77777777" w:rsidR="00E13282" w:rsidRPr="006F23DD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-10%</w:t>
            </w:r>
          </w:p>
        </w:tc>
        <w:tc>
          <w:tcPr>
            <w:tcW w:w="1128" w:type="dxa"/>
          </w:tcPr>
          <w:p w14:paraId="03C2940F" w14:textId="77777777" w:rsidR="00E13282" w:rsidRPr="006F23DD" w:rsidRDefault="006C5A7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(58.1)</w:t>
            </w:r>
          </w:p>
        </w:tc>
        <w:tc>
          <w:tcPr>
            <w:tcW w:w="1263" w:type="dxa"/>
          </w:tcPr>
          <w:p w14:paraId="5AB6B13B" w14:textId="77777777" w:rsidR="00E13282" w:rsidRPr="006F23DD" w:rsidRDefault="006C5A7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(38.9)</w:t>
            </w:r>
          </w:p>
        </w:tc>
        <w:tc>
          <w:tcPr>
            <w:tcW w:w="1180" w:type="dxa"/>
          </w:tcPr>
          <w:p w14:paraId="2DB9FD9A" w14:textId="77777777" w:rsidR="00E13282" w:rsidRPr="006F23DD" w:rsidRDefault="006C5A7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50.0)</w:t>
            </w:r>
          </w:p>
        </w:tc>
        <w:tc>
          <w:tcPr>
            <w:tcW w:w="682" w:type="dxa"/>
          </w:tcPr>
          <w:p w14:paraId="5342B644" w14:textId="77777777" w:rsidR="00E13282" w:rsidRPr="006F23DD" w:rsidRDefault="006C5A7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1275" w:type="dxa"/>
          </w:tcPr>
          <w:p w14:paraId="415726D2" w14:textId="77777777" w:rsidR="00E13282" w:rsidRPr="006F23DD" w:rsidRDefault="000E459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(71.4</w:t>
            </w:r>
            <w:r w:rsidR="00E579F3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7791124" w14:textId="77777777" w:rsidR="00E13282" w:rsidRPr="006F23DD" w:rsidRDefault="00E579F3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(40.5)</w:t>
            </w:r>
          </w:p>
        </w:tc>
        <w:tc>
          <w:tcPr>
            <w:tcW w:w="1134" w:type="dxa"/>
          </w:tcPr>
          <w:p w14:paraId="0A937D87" w14:textId="77777777" w:rsidR="00E13282" w:rsidRPr="006F23DD" w:rsidRDefault="00E579F3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12.5</w:t>
            </w:r>
            <w:r w:rsidR="000E4594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3" w:type="dxa"/>
          </w:tcPr>
          <w:p w14:paraId="574369A6" w14:textId="183B5519" w:rsidR="00E13282" w:rsidRPr="006F23DD" w:rsidRDefault="00FF360B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</w:t>
            </w:r>
            <w:r w:rsidR="000E4594"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</w:t>
            </w: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2" w:type="dxa"/>
          </w:tcPr>
          <w:p w14:paraId="5038FBB1" w14:textId="77777777" w:rsidR="00E13282" w:rsidRPr="006F23DD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84" w:type="dxa"/>
          </w:tcPr>
          <w:p w14:paraId="351C8ED7" w14:textId="77777777" w:rsidR="00E13282" w:rsidRPr="006F23DD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6" w:type="dxa"/>
          </w:tcPr>
          <w:p w14:paraId="23A0AA45" w14:textId="77777777" w:rsidR="00E13282" w:rsidRPr="006F23DD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8" w:type="dxa"/>
          </w:tcPr>
          <w:p w14:paraId="65B0DC93" w14:textId="77777777" w:rsidR="00E13282" w:rsidRPr="006F23DD" w:rsidRDefault="001246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FF360B" w:rsidRPr="006F23DD" w14:paraId="3DB6E228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3639499D" w14:textId="77777777" w:rsidR="00E13282" w:rsidRPr="006F23DD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-50%</w:t>
            </w:r>
          </w:p>
        </w:tc>
        <w:tc>
          <w:tcPr>
            <w:tcW w:w="1128" w:type="dxa"/>
          </w:tcPr>
          <w:p w14:paraId="4EC9DDB5" w14:textId="77777777" w:rsidR="00E13282" w:rsidRPr="006F23DD" w:rsidRDefault="006C5A7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(40.5)</w:t>
            </w:r>
          </w:p>
        </w:tc>
        <w:tc>
          <w:tcPr>
            <w:tcW w:w="1263" w:type="dxa"/>
          </w:tcPr>
          <w:p w14:paraId="314B4225" w14:textId="77777777" w:rsidR="00E13282" w:rsidRPr="006F23DD" w:rsidRDefault="006C5A7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(55.6)</w:t>
            </w:r>
          </w:p>
        </w:tc>
        <w:tc>
          <w:tcPr>
            <w:tcW w:w="1180" w:type="dxa"/>
          </w:tcPr>
          <w:p w14:paraId="2F3553AB" w14:textId="77777777" w:rsidR="00E13282" w:rsidRPr="006F23DD" w:rsidRDefault="006C5A7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682" w:type="dxa"/>
          </w:tcPr>
          <w:p w14:paraId="2BD792E0" w14:textId="77777777" w:rsidR="00E13282" w:rsidRPr="006F23DD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82A675B" w14:textId="77777777" w:rsidR="00E13282" w:rsidRPr="006F23DD" w:rsidRDefault="00E579F3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(26.5)</w:t>
            </w:r>
          </w:p>
        </w:tc>
        <w:tc>
          <w:tcPr>
            <w:tcW w:w="1134" w:type="dxa"/>
          </w:tcPr>
          <w:p w14:paraId="5DCBC893" w14:textId="77777777" w:rsidR="00E13282" w:rsidRPr="006F23DD" w:rsidRDefault="00E579F3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(56.8)</w:t>
            </w:r>
          </w:p>
        </w:tc>
        <w:tc>
          <w:tcPr>
            <w:tcW w:w="1134" w:type="dxa"/>
          </w:tcPr>
          <w:p w14:paraId="6DDAAA48" w14:textId="77777777" w:rsidR="00E13282" w:rsidRPr="006F23DD" w:rsidRDefault="00E579F3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75.0)</w:t>
            </w:r>
          </w:p>
        </w:tc>
        <w:tc>
          <w:tcPr>
            <w:tcW w:w="853" w:type="dxa"/>
          </w:tcPr>
          <w:p w14:paraId="78C38829" w14:textId="77777777" w:rsidR="00E13282" w:rsidRPr="006F23DD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004B7E6A" w14:textId="77777777" w:rsidR="00E13282" w:rsidRPr="006F23DD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84" w:type="dxa"/>
          </w:tcPr>
          <w:p w14:paraId="6B3D632D" w14:textId="77777777" w:rsidR="00E13282" w:rsidRPr="006F23DD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6" w:type="dxa"/>
          </w:tcPr>
          <w:p w14:paraId="2D1297CE" w14:textId="77777777" w:rsidR="00E13282" w:rsidRPr="006F23DD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8" w:type="dxa"/>
          </w:tcPr>
          <w:p w14:paraId="3D5695A0" w14:textId="77777777" w:rsidR="00E13282" w:rsidRPr="006F23DD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60B" w:rsidRPr="006F23DD" w14:paraId="04979B8C" w14:textId="77777777" w:rsidTr="00D60504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2C0EF9DD" w14:textId="77777777" w:rsidR="00E13282" w:rsidRPr="006F23DD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50%</w:t>
            </w:r>
          </w:p>
        </w:tc>
        <w:tc>
          <w:tcPr>
            <w:tcW w:w="1128" w:type="dxa"/>
          </w:tcPr>
          <w:p w14:paraId="55946B40" w14:textId="77777777" w:rsidR="00E13282" w:rsidRPr="006F23DD" w:rsidRDefault="006C5A7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1.4)</w:t>
            </w:r>
          </w:p>
        </w:tc>
        <w:tc>
          <w:tcPr>
            <w:tcW w:w="1263" w:type="dxa"/>
          </w:tcPr>
          <w:p w14:paraId="39E35988" w14:textId="77777777" w:rsidR="00E13282" w:rsidRPr="006F23DD" w:rsidRDefault="006C5A7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5.6)</w:t>
            </w:r>
          </w:p>
        </w:tc>
        <w:tc>
          <w:tcPr>
            <w:tcW w:w="1180" w:type="dxa"/>
          </w:tcPr>
          <w:p w14:paraId="61EE83BB" w14:textId="77777777" w:rsidR="00E13282" w:rsidRPr="006F23DD" w:rsidRDefault="006C5A7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50.0)</w:t>
            </w:r>
          </w:p>
        </w:tc>
        <w:tc>
          <w:tcPr>
            <w:tcW w:w="682" w:type="dxa"/>
          </w:tcPr>
          <w:p w14:paraId="16408829" w14:textId="77777777" w:rsidR="00E13282" w:rsidRPr="006F23DD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4B43D99" w14:textId="77777777" w:rsidR="00E13282" w:rsidRPr="006F23DD" w:rsidRDefault="00E579F3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2.0)</w:t>
            </w:r>
          </w:p>
        </w:tc>
        <w:tc>
          <w:tcPr>
            <w:tcW w:w="1134" w:type="dxa"/>
          </w:tcPr>
          <w:p w14:paraId="51ABF2F8" w14:textId="77777777" w:rsidR="00E13282" w:rsidRPr="006F23DD" w:rsidRDefault="00E579F3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2.7)</w:t>
            </w:r>
          </w:p>
        </w:tc>
        <w:tc>
          <w:tcPr>
            <w:tcW w:w="1134" w:type="dxa"/>
          </w:tcPr>
          <w:p w14:paraId="4C94EC82" w14:textId="77777777" w:rsidR="00E13282" w:rsidRPr="006F23DD" w:rsidRDefault="00E579F3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12.5)</w:t>
            </w:r>
          </w:p>
        </w:tc>
        <w:tc>
          <w:tcPr>
            <w:tcW w:w="853" w:type="dxa"/>
          </w:tcPr>
          <w:p w14:paraId="08421DF5" w14:textId="77777777" w:rsidR="00E13282" w:rsidRPr="006F23DD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6B83F49A" w14:textId="77777777" w:rsidR="00E13282" w:rsidRPr="006F23DD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84" w:type="dxa"/>
          </w:tcPr>
          <w:p w14:paraId="404BA56A" w14:textId="77777777" w:rsidR="00E13282" w:rsidRPr="006F23DD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6" w:type="dxa"/>
          </w:tcPr>
          <w:p w14:paraId="3115BBE2" w14:textId="77777777" w:rsidR="00E13282" w:rsidRPr="006F23DD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F23D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8" w:type="dxa"/>
          </w:tcPr>
          <w:p w14:paraId="29D5A7EB" w14:textId="77777777" w:rsidR="00E13282" w:rsidRPr="006F23DD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4736EDAD" w14:textId="4530C6B0" w:rsidR="00E94E5E" w:rsidRPr="00A32767" w:rsidRDefault="009F5554">
      <w:pPr>
        <w:rPr>
          <w:color w:val="000000" w:themeColor="text1"/>
        </w:rPr>
      </w:pPr>
      <w:r w:rsidRPr="006F23DD">
        <w:rPr>
          <w:color w:val="000000" w:themeColor="text1"/>
        </w:rPr>
        <w:t>MMR= mismatch repair, pMM</w:t>
      </w:r>
      <w:r w:rsidR="00E7587E" w:rsidRPr="006F23DD">
        <w:rPr>
          <w:color w:val="000000" w:themeColor="text1"/>
        </w:rPr>
        <w:t xml:space="preserve">R= </w:t>
      </w:r>
      <w:r w:rsidR="00291960" w:rsidRPr="006F23DD">
        <w:rPr>
          <w:color w:val="000000" w:themeColor="text1"/>
        </w:rPr>
        <w:t>mismatch repair</w:t>
      </w:r>
      <w:r w:rsidR="00E7587E" w:rsidRPr="006F23DD">
        <w:rPr>
          <w:color w:val="000000" w:themeColor="text1"/>
        </w:rPr>
        <w:t xml:space="preserve"> proficiency, dMMR= </w:t>
      </w:r>
      <w:r w:rsidRPr="006F23DD">
        <w:rPr>
          <w:color w:val="000000" w:themeColor="text1"/>
        </w:rPr>
        <w:t>mismatch repair</w:t>
      </w:r>
      <w:r w:rsidR="00E7587E" w:rsidRPr="006F23DD">
        <w:rPr>
          <w:color w:val="000000" w:themeColor="text1"/>
        </w:rPr>
        <w:t xml:space="preserve"> deficiency</w:t>
      </w:r>
    </w:p>
    <w:sectPr w:rsidR="00E94E5E" w:rsidRPr="00A32767" w:rsidSect="00890463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2179"/>
    <w:rsid w:val="00010CB2"/>
    <w:rsid w:val="00013208"/>
    <w:rsid w:val="00032BF6"/>
    <w:rsid w:val="000379B0"/>
    <w:rsid w:val="000742B0"/>
    <w:rsid w:val="000877CE"/>
    <w:rsid w:val="00096DED"/>
    <w:rsid w:val="000C6FFD"/>
    <w:rsid w:val="000C7803"/>
    <w:rsid w:val="000E4594"/>
    <w:rsid w:val="00107752"/>
    <w:rsid w:val="0011214E"/>
    <w:rsid w:val="0011470A"/>
    <w:rsid w:val="00124682"/>
    <w:rsid w:val="00131749"/>
    <w:rsid w:val="00161543"/>
    <w:rsid w:val="00174C8E"/>
    <w:rsid w:val="001A5B1E"/>
    <w:rsid w:val="001C4141"/>
    <w:rsid w:val="001C4ADD"/>
    <w:rsid w:val="001E5C65"/>
    <w:rsid w:val="002002EE"/>
    <w:rsid w:val="00205DE0"/>
    <w:rsid w:val="00212766"/>
    <w:rsid w:val="00224245"/>
    <w:rsid w:val="00234180"/>
    <w:rsid w:val="00245809"/>
    <w:rsid w:val="00255C26"/>
    <w:rsid w:val="002576A0"/>
    <w:rsid w:val="0026780F"/>
    <w:rsid w:val="002807B3"/>
    <w:rsid w:val="0028365C"/>
    <w:rsid w:val="00291960"/>
    <w:rsid w:val="00297F75"/>
    <w:rsid w:val="002A56BA"/>
    <w:rsid w:val="002B3521"/>
    <w:rsid w:val="002B3D35"/>
    <w:rsid w:val="002B5AEA"/>
    <w:rsid w:val="002B630E"/>
    <w:rsid w:val="002B7D25"/>
    <w:rsid w:val="002C421D"/>
    <w:rsid w:val="002D08CC"/>
    <w:rsid w:val="002F2229"/>
    <w:rsid w:val="002F2ED9"/>
    <w:rsid w:val="002F68F2"/>
    <w:rsid w:val="00311D3B"/>
    <w:rsid w:val="00320482"/>
    <w:rsid w:val="003214D5"/>
    <w:rsid w:val="00324292"/>
    <w:rsid w:val="0033258E"/>
    <w:rsid w:val="00353E3B"/>
    <w:rsid w:val="00361A8B"/>
    <w:rsid w:val="00381DCA"/>
    <w:rsid w:val="00386A7C"/>
    <w:rsid w:val="00397A22"/>
    <w:rsid w:val="003E1BA6"/>
    <w:rsid w:val="003E377D"/>
    <w:rsid w:val="003E6C6C"/>
    <w:rsid w:val="003F09B7"/>
    <w:rsid w:val="003F2823"/>
    <w:rsid w:val="003F3ACC"/>
    <w:rsid w:val="00407157"/>
    <w:rsid w:val="00407632"/>
    <w:rsid w:val="00421643"/>
    <w:rsid w:val="00434136"/>
    <w:rsid w:val="00452F86"/>
    <w:rsid w:val="00464A27"/>
    <w:rsid w:val="00486C75"/>
    <w:rsid w:val="004B21D4"/>
    <w:rsid w:val="004C6C91"/>
    <w:rsid w:val="004C796D"/>
    <w:rsid w:val="004D48FF"/>
    <w:rsid w:val="004E37C9"/>
    <w:rsid w:val="004E5C00"/>
    <w:rsid w:val="004F0B90"/>
    <w:rsid w:val="00500C1A"/>
    <w:rsid w:val="00503D97"/>
    <w:rsid w:val="00511A95"/>
    <w:rsid w:val="0056046A"/>
    <w:rsid w:val="005817A7"/>
    <w:rsid w:val="005971FA"/>
    <w:rsid w:val="005A0DCA"/>
    <w:rsid w:val="005A3ADD"/>
    <w:rsid w:val="005B7036"/>
    <w:rsid w:val="005C1454"/>
    <w:rsid w:val="005E25F4"/>
    <w:rsid w:val="005E6F65"/>
    <w:rsid w:val="00604A55"/>
    <w:rsid w:val="006056AA"/>
    <w:rsid w:val="0061668D"/>
    <w:rsid w:val="00616739"/>
    <w:rsid w:val="00630195"/>
    <w:rsid w:val="00631355"/>
    <w:rsid w:val="00637981"/>
    <w:rsid w:val="00644178"/>
    <w:rsid w:val="0064532E"/>
    <w:rsid w:val="006679C1"/>
    <w:rsid w:val="00670140"/>
    <w:rsid w:val="00671922"/>
    <w:rsid w:val="00671F6A"/>
    <w:rsid w:val="00685480"/>
    <w:rsid w:val="006A10B2"/>
    <w:rsid w:val="006A623F"/>
    <w:rsid w:val="006B06F1"/>
    <w:rsid w:val="006B1F0E"/>
    <w:rsid w:val="006B54C4"/>
    <w:rsid w:val="006C5A78"/>
    <w:rsid w:val="006D41BB"/>
    <w:rsid w:val="006D7F34"/>
    <w:rsid w:val="006F23DD"/>
    <w:rsid w:val="006F254D"/>
    <w:rsid w:val="006F6552"/>
    <w:rsid w:val="00703D29"/>
    <w:rsid w:val="0070655A"/>
    <w:rsid w:val="007076C8"/>
    <w:rsid w:val="0071005E"/>
    <w:rsid w:val="00724BAA"/>
    <w:rsid w:val="00735A61"/>
    <w:rsid w:val="00736372"/>
    <w:rsid w:val="00750DEE"/>
    <w:rsid w:val="00755090"/>
    <w:rsid w:val="0076143F"/>
    <w:rsid w:val="00766E74"/>
    <w:rsid w:val="0077092E"/>
    <w:rsid w:val="00770A51"/>
    <w:rsid w:val="00773732"/>
    <w:rsid w:val="00784A19"/>
    <w:rsid w:val="00785706"/>
    <w:rsid w:val="007B54FC"/>
    <w:rsid w:val="007C0BE4"/>
    <w:rsid w:val="007C2880"/>
    <w:rsid w:val="007E6CC8"/>
    <w:rsid w:val="007F009A"/>
    <w:rsid w:val="007F7901"/>
    <w:rsid w:val="007F7CCB"/>
    <w:rsid w:val="0080040E"/>
    <w:rsid w:val="008671DA"/>
    <w:rsid w:val="0087208E"/>
    <w:rsid w:val="0087563D"/>
    <w:rsid w:val="00890463"/>
    <w:rsid w:val="008A28AA"/>
    <w:rsid w:val="008B0EAA"/>
    <w:rsid w:val="008B4795"/>
    <w:rsid w:val="008B729E"/>
    <w:rsid w:val="008C2179"/>
    <w:rsid w:val="008C32FE"/>
    <w:rsid w:val="008C4220"/>
    <w:rsid w:val="008C79B7"/>
    <w:rsid w:val="008D344A"/>
    <w:rsid w:val="008E2417"/>
    <w:rsid w:val="008E4AF5"/>
    <w:rsid w:val="008E6E54"/>
    <w:rsid w:val="008F0424"/>
    <w:rsid w:val="008F1953"/>
    <w:rsid w:val="00915BA9"/>
    <w:rsid w:val="00926837"/>
    <w:rsid w:val="00930ED3"/>
    <w:rsid w:val="00940FFB"/>
    <w:rsid w:val="009464C7"/>
    <w:rsid w:val="0097294D"/>
    <w:rsid w:val="009764D6"/>
    <w:rsid w:val="0098052D"/>
    <w:rsid w:val="00983A85"/>
    <w:rsid w:val="00991E42"/>
    <w:rsid w:val="009A3246"/>
    <w:rsid w:val="009D7E2C"/>
    <w:rsid w:val="009F2380"/>
    <w:rsid w:val="009F5554"/>
    <w:rsid w:val="00A13B0D"/>
    <w:rsid w:val="00A32767"/>
    <w:rsid w:val="00A40E27"/>
    <w:rsid w:val="00A43E1B"/>
    <w:rsid w:val="00A53D15"/>
    <w:rsid w:val="00A54904"/>
    <w:rsid w:val="00A55918"/>
    <w:rsid w:val="00A708B7"/>
    <w:rsid w:val="00A76B77"/>
    <w:rsid w:val="00A7704B"/>
    <w:rsid w:val="00A81FC6"/>
    <w:rsid w:val="00A84220"/>
    <w:rsid w:val="00A90AC6"/>
    <w:rsid w:val="00A9515B"/>
    <w:rsid w:val="00A97CB7"/>
    <w:rsid w:val="00AA71DE"/>
    <w:rsid w:val="00AA71FF"/>
    <w:rsid w:val="00AB3625"/>
    <w:rsid w:val="00AE0B2B"/>
    <w:rsid w:val="00B03662"/>
    <w:rsid w:val="00B06EA3"/>
    <w:rsid w:val="00B127E7"/>
    <w:rsid w:val="00B12D8C"/>
    <w:rsid w:val="00B15EB2"/>
    <w:rsid w:val="00B276D1"/>
    <w:rsid w:val="00B31D59"/>
    <w:rsid w:val="00B35589"/>
    <w:rsid w:val="00B378BE"/>
    <w:rsid w:val="00B4009B"/>
    <w:rsid w:val="00B47E5A"/>
    <w:rsid w:val="00B5464A"/>
    <w:rsid w:val="00B61960"/>
    <w:rsid w:val="00B7783B"/>
    <w:rsid w:val="00B95930"/>
    <w:rsid w:val="00BA66B7"/>
    <w:rsid w:val="00BA6E60"/>
    <w:rsid w:val="00BB20D2"/>
    <w:rsid w:val="00BC7412"/>
    <w:rsid w:val="00BF472D"/>
    <w:rsid w:val="00C029D7"/>
    <w:rsid w:val="00C12E02"/>
    <w:rsid w:val="00C20CF3"/>
    <w:rsid w:val="00C24919"/>
    <w:rsid w:val="00C6630A"/>
    <w:rsid w:val="00C71D2D"/>
    <w:rsid w:val="00C81825"/>
    <w:rsid w:val="00C84573"/>
    <w:rsid w:val="00CC6BE9"/>
    <w:rsid w:val="00CD1095"/>
    <w:rsid w:val="00CD34FA"/>
    <w:rsid w:val="00CD40AA"/>
    <w:rsid w:val="00CE70FE"/>
    <w:rsid w:val="00CE7218"/>
    <w:rsid w:val="00D00A1B"/>
    <w:rsid w:val="00D03172"/>
    <w:rsid w:val="00D05336"/>
    <w:rsid w:val="00D06E8C"/>
    <w:rsid w:val="00D13444"/>
    <w:rsid w:val="00D140C9"/>
    <w:rsid w:val="00D26595"/>
    <w:rsid w:val="00D32A6C"/>
    <w:rsid w:val="00D41288"/>
    <w:rsid w:val="00D60504"/>
    <w:rsid w:val="00D70AD1"/>
    <w:rsid w:val="00DB756E"/>
    <w:rsid w:val="00DD15B9"/>
    <w:rsid w:val="00DD2885"/>
    <w:rsid w:val="00DD479A"/>
    <w:rsid w:val="00DF6C66"/>
    <w:rsid w:val="00E02703"/>
    <w:rsid w:val="00E13282"/>
    <w:rsid w:val="00E43053"/>
    <w:rsid w:val="00E579F3"/>
    <w:rsid w:val="00E60528"/>
    <w:rsid w:val="00E6245B"/>
    <w:rsid w:val="00E648DF"/>
    <w:rsid w:val="00E7587E"/>
    <w:rsid w:val="00E8565C"/>
    <w:rsid w:val="00E94E5E"/>
    <w:rsid w:val="00E953C1"/>
    <w:rsid w:val="00EA4B89"/>
    <w:rsid w:val="00EB0215"/>
    <w:rsid w:val="00EC30D1"/>
    <w:rsid w:val="00EC429B"/>
    <w:rsid w:val="00EC6537"/>
    <w:rsid w:val="00ED4CF8"/>
    <w:rsid w:val="00ED6B9C"/>
    <w:rsid w:val="00EE0EDC"/>
    <w:rsid w:val="00EF5CBA"/>
    <w:rsid w:val="00EF7CA2"/>
    <w:rsid w:val="00F279BC"/>
    <w:rsid w:val="00F318A6"/>
    <w:rsid w:val="00F32F6A"/>
    <w:rsid w:val="00F44476"/>
    <w:rsid w:val="00F61008"/>
    <w:rsid w:val="00F662F8"/>
    <w:rsid w:val="00F738CC"/>
    <w:rsid w:val="00F76383"/>
    <w:rsid w:val="00F8231A"/>
    <w:rsid w:val="00F86A0D"/>
    <w:rsid w:val="00FA0473"/>
    <w:rsid w:val="00FA1F55"/>
    <w:rsid w:val="00FB02B7"/>
    <w:rsid w:val="00FD3DC7"/>
    <w:rsid w:val="00FD746D"/>
    <w:rsid w:val="00FF3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B7804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18A6"/>
    <w:pPr>
      <w:autoSpaceDE w:val="0"/>
      <w:autoSpaceDN w:val="0"/>
      <w:spacing w:line="480" w:lineRule="auto"/>
    </w:pPr>
    <w:rPr>
      <w:rFonts w:ascii="Times New Roman" w:eastAsia="MS Mincho" w:hAnsi="Times New Roman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3B0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B0D"/>
    <w:rPr>
      <w:rFonts w:ascii="Lucida Grande" w:eastAsia="MS Mincho" w:hAnsi="Lucida Grande" w:cs="Lucida Grande"/>
      <w:noProof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5</Words>
  <Characters>2998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vensson</dc:creator>
  <cp:keywords/>
  <dc:description/>
  <cp:lastModifiedBy>Gonçalo Vargas</cp:lastModifiedBy>
  <cp:revision>3</cp:revision>
  <dcterms:created xsi:type="dcterms:W3CDTF">2019-02-13T11:22:00Z</dcterms:created>
  <dcterms:modified xsi:type="dcterms:W3CDTF">2019-02-25T13:24:00Z</dcterms:modified>
</cp:coreProperties>
</file>